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53CB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1</w:t>
      </w:r>
    </w:p>
    <w:p w14:paraId="08F6FED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HGLAPPGGGVANWEEAAAAGPAPASSTAPSAPPRSRWASPIKVYYRKYPRRNPKPPPPP</w:t>
      </w:r>
    </w:p>
    <w:p w14:paraId="069B471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PGPAPDLNPLPETLSSIPRPIRCPEDGVAAAAPSSTPPPFPDPAATSSTTPPFPDPAAP</w:t>
      </w:r>
    </w:p>
    <w:p w14:paraId="0E02EDB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SSSPAPPLAPAPPGEPSPGSGDIAPGINRDGAAVPNGHGKDWAMVAVQKAEKAKKRRAR</w:t>
      </w:r>
    </w:p>
    <w:p w14:paraId="2165327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ELRRQLASELDQVRMLSKRLKAAAETLAQQEDSVPMPLAMMLPPSQVVDARYIRSQFSP</w:t>
      </w:r>
    </w:p>
    <w:p w14:paraId="424E85B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GPVTPIPAQAAFAPFRSLPPQAPLTVSVVHTEPFEVEKRTPKANQLYQNSEFLLAKDKF</w:t>
      </w:r>
    </w:p>
    <w:p w14:paraId="596C2F3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PADTHGRKKPKHHKKKNRSLEPRGADFDAERRLYSHAFKKSSSLLSRLMKHKFAWVFNK</w:t>
      </w:r>
    </w:p>
    <w:p w14:paraId="265D4A1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VDAVGLGLHDYFEIIRHPMDLGTIRGRLSHGQYRNPKEFAEDVRLTFQNAMTYNPKGHD</w:t>
      </w:r>
    </w:p>
    <w:p w14:paraId="63F05C2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HIMAEQLLGIFEAQWPEIEAKVNYLALCPPLPKKFPPPPIDLRLLERSDSVKHHVALES</w:t>
      </w:r>
    </w:p>
    <w:p w14:paraId="170B169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SRPISHTPTRPPSMKKPRAKDANKRDMTMDEKRKLSENLQNLPPEKLDAVVQLIKNKNL</w:t>
      </w:r>
    </w:p>
    <w:p w14:paraId="1F6D4B1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VRQHDDEIEVEIDSMDAETLWELDRFVSNYKKNLSKQKRRAERAMLARQDAELRAQHSV</w:t>
      </w:r>
    </w:p>
    <w:p w14:paraId="3EE73ED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QLLAEERNTGEKSPKQNVMVGGQLASSAPNQNDNNGHVASRSNSSSGSSSDSGSSSSDS</w:t>
      </w:r>
    </w:p>
    <w:p w14:paraId="4863D8B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SDSSSSDGSDAANLS*</w:t>
      </w:r>
    </w:p>
    <w:p w14:paraId="397DA6F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3</w:t>
      </w:r>
    </w:p>
    <w:p w14:paraId="247A49D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TPTVLMEFGQQRPIKRGYEEMAFRGVAAAAPRGYSETVGESEGAAGSPVRVDSEVSAAP</w:t>
      </w:r>
    </w:p>
    <w:p w14:paraId="026E776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RKCISLNSDGFDVKREIFVPSKMSSSERRYLRKRFRAELDSVRDLLKKPAFAAPAPVSR</w:t>
      </w:r>
    </w:p>
    <w:p w14:paraId="62E643F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PALSSSAAPRAKKLHRGTNVIRGAKGRFLPTKPRPEPSVELSEAAVFKQCEAILKKLMT</w:t>
      </w:r>
    </w:p>
    <w:p w14:paraId="36C9328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KYSHIFNIPVDVVKLQIPDYFDIIKTPMDLGTVQKKLESGSYTSPSDFAADVRLTFNNA</w:t>
      </w:r>
    </w:p>
    <w:p w14:paraId="5FA3EB1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TYNPRGHAVHDMAIQLNKMFENRWRTVEKKLASAAIEKHVDVDKADSKRRKTPPVDRSD</w:t>
      </w:r>
    </w:p>
    <w:p w14:paraId="2E7F865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SVEGLRQTEPVKPKMTAAEREAFGNSLAEIADDLPAHIVELLQQCMDSNTDTAGDGEIE</w:t>
      </w:r>
    </w:p>
    <w:p w14:paraId="6D52548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DIQAVSDDLLFELKKQVDKYLQEREQNQQVKSEPSENEAVNVSGLSHSSTNPCKGGEPI</w:t>
      </w:r>
    </w:p>
    <w:p w14:paraId="0A82C35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EDVDICGNASPIMLDKDAQLRSNKCVSPSSSSSESESSSSDSDSGSDSESESEKVGSPA</w:t>
      </w:r>
    </w:p>
    <w:p w14:paraId="558C04D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LAKGPKKPDQLVEQEKSDVISPADVNCPADIVGLREEDSESKPAPEGENSKPDTQVSPD</w:t>
      </w:r>
    </w:p>
    <w:p w14:paraId="77A1B29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LLRAAVLRSRYADVIVKARGILSQGGDKQEELEKLQKEEKARLLAEGNAAMEARRAEAE</w:t>
      </w:r>
    </w:p>
    <w:p w14:paraId="114C736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EAKRKRDFEREKARQALQEMERTVEINDNLHLKDLEMLGTATAEHIVSSVDETSPEHSQ</w:t>
      </w:r>
    </w:p>
    <w:p w14:paraId="3CF4846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CMPGFLPGSVNPLEQLGLFMKADEEEDDEEPSSVPSVKEAEEGEIN*</w:t>
      </w:r>
    </w:p>
    <w:p w14:paraId="0B87FD3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6</w:t>
      </w:r>
    </w:p>
    <w:p w14:paraId="7B092D3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ALKQKGTDAAAAADPKKRRRVGFSGIDAGVEANECMKVFLARNSDEVGSEDCTSIQPFD</w:t>
      </w:r>
    </w:p>
    <w:p w14:paraId="2A18B72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NHFFGEDGKIYGYKNLKINVWISAISFHGYADISFDETSDGGKGITDLNTVLQSIFGES</w:t>
      </w:r>
    </w:p>
    <w:p w14:paraId="113820A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VEKEEFMQTFSKECEYIRDVVTNGSAIKHNGTNESDPAVEIVRVELQGVAAFLYSRLVP</w:t>
      </w:r>
    </w:p>
    <w:p w14:paraId="314A52D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VLLLVEGSTPIDIGEHGWEMLLVVKRTTQESVSKFQLLGFAAVHNFYHYPESNRLRISQ</w:t>
      </w:r>
    </w:p>
    <w:p w14:paraId="0B5881E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LVLPPHQGEGHGLRLLEAINSIAQSENIYDVTIEDPSDYLQYVRSSIDCLRLLTLDPIK</w:t>
      </w:r>
    </w:p>
    <w:p w14:paraId="5D7B800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ALSAMVSSLKETNLSKRTCSLKMVPPADLTETVRQKLKINKKQFLRCWEILIYLSLDSE</w:t>
      </w:r>
    </w:p>
    <w:p w14:paraId="65EBB74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RKSMDNFRACIYDRTKGEILGGATGTNGKRLVQMSSSVNEEVSFAVYWTQEGGDADDQT</w:t>
      </w:r>
    </w:p>
    <w:p w14:paraId="1EE4039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EQQPEDLKTQEQQLNELVDNQMEEIVGVAKNVSSRVLPVGPQAYCEFLR*</w:t>
      </w:r>
    </w:p>
    <w:p w14:paraId="2C6B03B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9</w:t>
      </w:r>
    </w:p>
    <w:p w14:paraId="207B268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AESMNVSKTRLCGKILKKLMDHKGGWLFHKPVDPVLYGIPDYFDVICNPMDLGTVKKKL</w:t>
      </w:r>
    </w:p>
    <w:p w14:paraId="2F80E93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NKQYVTASEFAADVRLTFANAMKYNPPGNDVHAVAEQLNRIFDSEWRSVIRKWNGRNPV</w:t>
      </w:r>
    </w:p>
    <w:p w14:paraId="7F7FF8A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EQKPMKATKPEAAMKSKSLIPRGLVTCSNSLAKEPSINAISSKVKIKFFVRGCENTSLK</w:t>
      </w:r>
    </w:p>
    <w:p w14:paraId="6B744EA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GIQEHSIDNSLDCTKGNDKISRIQSNESCALSNGNESPSCNSTSPLASCEQGEESYLHL</w:t>
      </w:r>
    </w:p>
    <w:p w14:paraId="67F9567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PLSPSKALRIAMLKSRFAGTIVKAQQNALLDHGKEVDLAKLQLEKERLEKSQLEEKARI</w:t>
      </w:r>
    </w:p>
    <w:p w14:paraId="63772DA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AQVKAAEAAAQLKLEEEMRMKREKERKAARLALHMMKKTVDIDNSDFLKDLENLCQKWQ</w:t>
      </w:r>
    </w:p>
    <w:p w14:paraId="6E1F6DB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NPPSKLIVDFVHGIELPQGLGSPLEALGLFIKKDLEEEVEQELEDSLSTSLNADVEEGE</w:t>
      </w:r>
    </w:p>
    <w:p w14:paraId="46C187C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SCCQ*</w:t>
      </w:r>
    </w:p>
    <w:p w14:paraId="0981FBD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&gt;SiHAT13</w:t>
      </w:r>
    </w:p>
    <w:p w14:paraId="5AA6285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TPANGAAAPEAVAEAGLAPEVESEADAFQRQVDDLVSKTDVLERRVNEVVDFYDGKKHG</w:t>
      </w:r>
    </w:p>
    <w:p w14:paraId="336659E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GGRKGGRHGPHPRGMPDLMRQFGVVLREITSDKKAWPFREPVDVVGMNLHDYYKIITKP</w:t>
      </w:r>
    </w:p>
    <w:p w14:paraId="7894245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DFSTIQNKMEGKDVTTYKNVREIYADVRLIFANAMKYNDEENVVHLMAKSLLEKFEEKW</w:t>
      </w:r>
    </w:p>
    <w:p w14:paraId="664348F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QFLPKVESEEKRQKDEESKGVVSTSTSREAAIAKLAKDTDDELNQINKQLEELRKMVVN</w:t>
      </w:r>
    </w:p>
    <w:p w14:paraId="3E53157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CRKMTTDEKRKLGAGLCHLSPDDLNKALEIVAQDNPSFQTKAEEVDLDMDAQSETTLWR</w:t>
      </w:r>
    </w:p>
    <w:p w14:paraId="146AE84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KFFVREALERQANVASGKMDENAKRKREICNALAKTASKRIKKQP*</w:t>
      </w:r>
    </w:p>
    <w:p w14:paraId="645E675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16</w:t>
      </w:r>
    </w:p>
    <w:p w14:paraId="14AED27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PRSTRPPPGFFDESSHPRRRTDAPSSGGGAGGAPVGLESGAGRGILPRPSMKPQNPPVS</w:t>
      </w:r>
    </w:p>
    <w:p w14:paraId="11CBF32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PKRPPPGFFDESRHLRRRTDAPSSGGGAGGAPVELEPGGGRGNLPRPNMKRPPPDSFDE</w:t>
      </w:r>
    </w:p>
    <w:p w14:paraId="583ABD5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RHPRQRAAADTDAPSSGGGAGRCRDLSRAFGRCRALLDRLLRDEDGWIFAAPVDARALR</w:t>
      </w:r>
    </w:p>
    <w:p w14:paraId="607E543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RDYYTVIADPMDLGTVLRRLERRRYADPPAFAADVRLTFSNAKSYNNPGDPVYESADEL</w:t>
      </w:r>
    </w:p>
    <w:p w14:paraId="6972E41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GIFEDGWASIQAELPPPPPTDAERKLKFRDDLKGLPVAAQRTVAGFLKERGACQLEKRG</w:t>
      </w:r>
    </w:p>
    <w:p w14:paraId="77A4C26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LEVDLGKADAATLDELDRVVAKHRAADSDVVAPSPECRNHEHGQTEGPSPKS*</w:t>
      </w:r>
    </w:p>
    <w:p w14:paraId="06C211C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19</w:t>
      </w:r>
    </w:p>
    <w:p w14:paraId="5E2FDF2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KRKRGRKPAGKKAAPASAAAESPSPDTPSSPSTEATNSTPDQAEEDSAPPATQAPVPAP</w:t>
      </w:r>
    </w:p>
    <w:p w14:paraId="6D916E7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PPQPAAVVAPPPHSEPPQKPAAAAAPVNPPVDIPYAKPKVGAVYGRVKLKFKSSKVVDP</w:t>
      </w:r>
    </w:p>
    <w:p w14:paraId="7F473F5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PPQQQGSSGAQAPAADAAKSETATVPEVAKEAEAEKAAILTDKQQADGQGSETSDADKE</w:t>
      </w:r>
    </w:p>
    <w:p w14:paraId="6B54E4E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VVRRVGGIKIKSVGLASIGNNTPDRKADPVDEPPPSKQEAVSENKGTEETVEPRSSQEL</w:t>
      </w:r>
    </w:p>
    <w:p w14:paraId="32DE9A6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EKQSTPERQRDEKELSAALEAIKKVMKMDAAEPFNIPVDPVALGIPDYFDIIDTPMDFG</w:t>
      </w:r>
    </w:p>
    <w:p w14:paraId="20D75B6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ICKNLERGDKYMNSEDVYKDVQFIWDNCTKYNSKGDYIIELMKRVKKGFMKNWLAAGLY</w:t>
      </w:r>
    </w:p>
    <w:p w14:paraId="00DB734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DVPDSGGNDNTGDEDAKGHSKSKSKNKRRRPGNDRHKSDCICAVCQVTRRKKERDEILA</w:t>
      </w:r>
    </w:p>
    <w:p w14:paraId="7DE1A52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VDNETAAMDSNTSDQHDMEGNSGANHPGSHDTSSSHEQPPRTDVYKETVEADDSGIRME</w:t>
      </w:r>
    </w:p>
    <w:p w14:paraId="548ADFB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VGKFSSDRPSSLPHPDYDDEGSRQHFEGKEQVEYRDMNSNGEHTSTQPNEYSDVENHQH</w:t>
      </w:r>
    </w:p>
    <w:p w14:paraId="6EB5DE4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AQIETSQEVEMEEDYPMLQLNPAFQQLCASLFPSNPSSTFGVRHSLFRPRRRAPMKESP</w:t>
      </w:r>
    </w:p>
    <w:p w14:paraId="521D1F5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HAAMAELMKRR*</w:t>
      </w:r>
    </w:p>
    <w:p w14:paraId="4248F70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20</w:t>
      </w:r>
    </w:p>
    <w:p w14:paraId="043A4D0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MGKTHRFSKGHLLGFVPDYRHGVETVGESKGLGSPSRIDSGSSCAPPKRKCVSVNSEEG</w:t>
      </w:r>
    </w:p>
    <w:p w14:paraId="4BAA75F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GASGFNVRREVFSLARMTALDKKDLEMKLRDELAQVRALQNRLFPRGPAVNMNGGVVLA</w:t>
      </w:r>
    </w:p>
    <w:p w14:paraId="657D405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GGGDVHPKKKVEKLKRSNSVQSDRGALPPVVAAPPVASTINYATSFKQCGNLLKSLMSH</w:t>
      </w:r>
    </w:p>
    <w:p w14:paraId="1119B30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WAGPFLVPVDVVKLNIPDYFDIVKQPMDLGTIQKKMNAGMYSTPREFAADVRLTFSNAM</w:t>
      </w:r>
    </w:p>
    <w:p w14:paraId="21F6E01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YNPVNNDVHLMAKTLNKTFETRWRLIEKKLPQPGEKPPQPDEKPPQPDEKPPMREPSKK</w:t>
      </w:r>
    </w:p>
    <w:p w14:paraId="16FF176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KTKRDAIEKEDPIKKKPSKKSTPKQDIFQEEDLLDNPVLQPKKRKTSPLVSSPLLQDAP</w:t>
      </w:r>
    </w:p>
    <w:p w14:paraId="53310CA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VEAVVPTGKRIMSSEEKYELSARLQSYGALIPDHVVEFIRSHADDCGADEEELELDMDA</w:t>
      </w:r>
    </w:p>
    <w:p w14:paraId="1BC02F4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GDDTLFELQKLLDDYDRVNPSRNLTEEDPHEVESRSQHELINPSVCNEEGNELIDEDID</w:t>
      </w:r>
    </w:p>
    <w:p w14:paraId="36E275E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GENDPPVSTLPPVVFEVETADRSSKRSTSSSSSSDSESSSSDSDSSSSSGSDTDAKALP</w:t>
      </w:r>
    </w:p>
    <w:p w14:paraId="28D136B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NSGLKESVLPVDCLDQEKGSLNTSNLPEQSTEPVSVTADGEGENVSEKQVSPEKQIRAA</w:t>
      </w:r>
    </w:p>
    <w:p w14:paraId="7D2C0B1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LRSRFADTILKAHEKALDQVTKKDPEKLRREREELERLQREERARLQAEAKAAEDARKK</w:t>
      </w:r>
    </w:p>
    <w:p w14:paraId="1DB2C66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EAAAAAEAAAEAKRQRELEREAARKALQEMEKTVDINEGSLFLKDLEMLGSVTGEQMPN</w:t>
      </w:r>
    </w:p>
    <w:p w14:paraId="6E713A4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VGEMSPADMPEALGFQLGGNPLEKLGLYMKNDEEDDDGDFTDEPAVDVEEGEID*</w:t>
      </w:r>
    </w:p>
    <w:p w14:paraId="08D6654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21</w:t>
      </w:r>
    </w:p>
    <w:p w14:paraId="23F73AF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ATAAAAAAVAAPEQPRRRKPAPGRGGVVLPAGLSEEEARVRAIAEIVSAMGELSRRGED</w:t>
      </w:r>
    </w:p>
    <w:p w14:paraId="5E9DF31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DLNELKSAACRKYGLARAPKLVEMIAAVPEADRAALLPRLRAKPVRTASGIAVVAVMSK</w:t>
      </w:r>
    </w:p>
    <w:p w14:paraId="6C839FA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HRCPHIATTGNICVYCPGGPDSDFEYSTQSYTGYEPTSMRAIRARYNPYVQARSRIDQL</w:t>
      </w:r>
    </w:p>
    <w:p w14:paraId="108FE15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KRLGHSVDKVEFILMGGTFMSLPADYRDYFIRNLHDALSGHTSANVEEAVCYSEHSAVKC</w:t>
      </w:r>
    </w:p>
    <w:p w14:paraId="7AC5B2F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GMTIETRPDYCLGPHLRQMLSYGCTRLEIGVQSTYEDVARDTNRGHTVAAVADCFCLAK</w:t>
      </w:r>
    </w:p>
    <w:p w14:paraId="0D702D3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AGFKVVAHMMPDLPNVGVERDLESFREFFESPAFRADGLKIYPTLVIRGTGLYELWKTG</w:t>
      </w:r>
    </w:p>
    <w:p w14:paraId="23843FE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YRNYPPELLVDIVARILSMVPPWTRVYRVQRDIPMPLVTSGVEKGNLRELALARMEDLG</w:t>
      </w:r>
    </w:p>
    <w:p w14:paraId="2395148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KCRDVRTREAGIQDIHHKIRPDEVELVRRDYAANEGWETFLSYEDTRQDILIGLLRLRK</w:t>
      </w:r>
    </w:p>
    <w:p w14:paraId="2940758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GRNVTCPELVGRCSIVRELHVYGTAVPVHGRDADKLQHQGYGTLLMEEAERIARREHRS</w:t>
      </w:r>
    </w:p>
    <w:p w14:paraId="28EA702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KLAVISGVGTRHYYRKLGYELEGPYMVKCFA*</w:t>
      </w:r>
    </w:p>
    <w:p w14:paraId="44DD380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22</w:t>
      </w:r>
    </w:p>
    <w:p w14:paraId="75BC00D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MTQACKKRRAVYISSESGDSGTDSEVEGSKLSQKSGVTSISTCEHQSSYKIKVKSMKTS</w:t>
      </w:r>
    </w:p>
    <w:p w14:paraId="487857A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TRLCGNILRKLMEHKSGWLFNKPVDPVLYGIPDYFDVIRHPMDLGTVKKKLTNKQYVST</w:t>
      </w:r>
    </w:p>
    <w:p w14:paraId="4BC8442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EFAADVRLTFSNAMKYNPPGNDVHSIAKELNGIFDSEWESVERKLGGRNPVQEQQTMKV</w:t>
      </w:r>
    </w:p>
    <w:p w14:paraId="5CEBE19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KIRASMDSKSRAAMDSKSTVARGTTACSARGPVACSDSLAKKTLTDAISSKVKIKFSVR</w:t>
      </w:r>
    </w:p>
    <w:p w14:paraId="6039372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SEQTSSKDIPVQAPGSKEGSLNHSLPTGYREASLNRSLPSTKENAKISRIQATEHSSGL</w:t>
      </w:r>
    </w:p>
    <w:p w14:paraId="0E05342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GNESRSCNDTSTSPCASSGQGEESYLHDEPLSPSRALRAAMLRSRFAGTIVKAQQKALL</w:t>
      </w:r>
    </w:p>
    <w:p w14:paraId="78AE67F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HGKNIDPVKLQLEKERLEKRQQEEKARIEAQVKAAEAAAQRKLEEEIRMKREQEREAAR</w:t>
      </w:r>
    </w:p>
    <w:p w14:paraId="55D8ABC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ALRMMKKTVDIDNSDFLKELENFSKTCQSNPPGKLIVEFVDGDLPPGLGSPLERLGLFM</w:t>
      </w:r>
    </w:p>
    <w:p w14:paraId="7443D59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QDFEDEVEQEIEDSVSPSMDIDVKKDSEEEVGRGMDDSLSPSTVIGTKDDFQEEAGHEM</w:t>
      </w:r>
    </w:p>
    <w:p w14:paraId="69655D2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DSLSPLAVVDIKKDSDEVVEHEMVDSVSPLMDVDTEEGEISC*</w:t>
      </w:r>
    </w:p>
    <w:p w14:paraId="70B307E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23</w:t>
      </w:r>
    </w:p>
    <w:p w14:paraId="1F43940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DGLAAPSPSHSGATSGGGASHRKRKLPPSSLSDATADEDDDTTAPSSPSTAPSSPSHPS</w:t>
      </w:r>
    </w:p>
    <w:p w14:paraId="7E93438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PSSSHSDDDDDDSLHTFTAARLDGAPGGGSASGRPPKPDSSSVSAAAAAAAAAAGTGPK</w:t>
      </w:r>
    </w:p>
    <w:p w14:paraId="7292BAE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EPGSAAASDGKEDPKGLFTDNLQTSGAYSAREEGLKREEDSGRLKFLCYSNDGVDEHMI</w:t>
      </w:r>
    </w:p>
    <w:p w14:paraId="021A267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WLVGLKNIFARQLPNMPKEYIVRLVMDRTHKSMMVIRNNIVVGGITYRPYASQRFGEIAF</w:t>
      </w:r>
    </w:p>
    <w:p w14:paraId="40433DC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AITADEQVKGYGTRLMNHLKQHARDADGLTHFLTYADNNAVGYFVKQGFTKEITLDKER</w:t>
      </w:r>
    </w:p>
    <w:p w14:paraId="6EA6209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WQGYIKDYDGGILMECKIDQKLPYVDLATMIRRQRQAIDEKIRELSNCHIVYSGIDFQKK</w:t>
      </w:r>
    </w:p>
    <w:p w14:paraId="763CFFC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AGIPRRLMKPEDIPGLREAGWTPDQWGHSKSRSAFSPDYNTYRQQLTSLMRILLKSMNE</w:t>
      </w:r>
    </w:p>
    <w:p w14:paraId="1D2DFEC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HPDAWPFKEPVDSRDVPDYYDIIKDPIDLRTMSRRVESEQYYVTLEMFVADMKRMFNNAR</w:t>
      </w:r>
    </w:p>
    <w:p w14:paraId="08936DF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YNSPDTIYYKCATRLENFFSGKIASQLAQASTKS*</w:t>
      </w:r>
    </w:p>
    <w:p w14:paraId="1AEE382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11</w:t>
      </w:r>
    </w:p>
    <w:p w14:paraId="3FED1C7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GSMEPSTAPENGSAAGGGGAACNGAGAAPNGGGMERRLRSSAASASWAAHLPLEVGTRV</w:t>
      </w:r>
    </w:p>
    <w:p w14:paraId="0668E09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CRWRDQKLHPVKVIERRKGSSSSSPADYEYYVHYTEFNRRLDEWVKLEQLDLDTVETDV</w:t>
      </w:r>
    </w:p>
    <w:p w14:paraId="007CA38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EKVEDKATSLKMTRHQKRKIDETHVEQGHEELDAASLREHEEFTKVKNIAKIELGRYEI</w:t>
      </w:r>
    </w:p>
    <w:p w14:paraId="489B0F8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TWYFSPFPPEYNDCPKLFFCEFCLNFVKRKEQLQRHMKKCDLKHPPGDEIYRSGTLSMF</w:t>
      </w:r>
    </w:p>
    <w:p w14:paraId="7FAF3D1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VDGKKNKVYGQNLCYLAKLFLDHKTLYYDVDLFLFYVLCECDDRGCHMVGYFSKEKHSE</w:t>
      </w:r>
    </w:p>
    <w:p w14:paraId="00C8074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SYNLACILTLPPYQRKGYGKFLIAFSYELSKKEGKVGTPERPLSDLGLLSYRGYWTRVL</w:t>
      </w:r>
    </w:p>
    <w:p w14:paraId="14CD14B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EILKKHKGNISIKELSDMTAIKADDILSTLQSLDLIQYRKGQHVICADPKVLDRHLKAA</w:t>
      </w:r>
    </w:p>
    <w:p w14:paraId="1AA0F1C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RGGLDVDVSKLIWTPYKEQG*</w:t>
      </w:r>
    </w:p>
    <w:p w14:paraId="2B68F65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2</w:t>
      </w:r>
    </w:p>
    <w:p w14:paraId="74C0286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NVGQAAHLSGQMSGQAAQMNQVANSGVGVGVGGADGLQQHQPMQDMASLTGTDQQFVML</w:t>
      </w:r>
    </w:p>
    <w:p w14:paraId="0ADB257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TTMRDRIFECLGRKQLSAEWRKRLPELAKRLEEMLFRKFPNRNEYYNMMNGPVEPQLQF</w:t>
      </w:r>
    </w:p>
    <w:p w14:paraId="1438217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IKTLSAQNQQNQQNPQMSRQIASSSGYGTMIPTPGMTQGTSGNSRVPYVSDNNTLSSSG</w:t>
      </w:r>
    </w:p>
    <w:p w14:paraId="48689BA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GMVPQNANMGTSMPGSMSNGYQHSNNTITQNSTPNSIQSAMGSVGVQRQLPHMIPTPGF</w:t>
      </w:r>
    </w:p>
    <w:p w14:paraId="70287C8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NQQNVPVNPEYSNGTGYFNGDSAVAPHMQHQKQFSSNQNSNQIQHIGGHSNSGIHSSML</w:t>
      </w:r>
    </w:p>
    <w:p w14:paraId="5C3E5AF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NSSAYGLSDGHMNGGIGLHGSNMQLTNRTTAPEAYMNIPPYGSSPKPLQQQFNQRSQQR</w:t>
      </w:r>
    </w:p>
    <w:p w14:paraId="5F340BB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IPTSVDMAGSGSFYATGSTPLTTANSQSMNVANLQSRSRMNPMLVNNQLNIQSIQPQPQI</w:t>
      </w:r>
    </w:p>
    <w:p w14:paraId="6AB1895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TEVLDQPEKVNFQSSQLTHDQLIRQHSMPQHQVQPNSQFVQNQYHISQQQPNPQHQQAM</w:t>
      </w:r>
    </w:p>
    <w:p w14:paraId="37EE10F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RSNSFKQSQMASSHSMQLSEQGTLPHTELVSSQASDPVDIPSFQGQYQQRNALDNVKGG</w:t>
      </w:r>
    </w:p>
    <w:p w14:paraId="430CB49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MFGHLSGSQNFHASASHGSQQLLPSNPQLDDGSNDVSYVLKGSQTEQILRPQWQPQTTE</w:t>
      </w:r>
    </w:p>
    <w:p w14:paraId="5978997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APVTTNSSLEKQIHEDFCQSTMAQDGVQQPFSSDWRLSHCTVTSIDPAVPKPLAGGFEQ</w:t>
      </w:r>
    </w:p>
    <w:p w14:paraId="02A41BD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TGNIHYLRQIRWLLLLFHAKSCTYPVGSCKFHGCVQVQELLKHFQNCQRKDCSYRSCSR</w:t>
      </w:r>
    </w:p>
    <w:p w14:paraId="6CCC9DA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KMVSHHYKTCVDEQCPVCSVVRKFLRQSTEQAAKQKALESRKLAQQNVTQRIMNGVEGD</w:t>
      </w:r>
    </w:p>
    <w:p w14:paraId="00C929B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MDVDPVSAEVFDDQPSVPKRLKMQPPSPSAPANDISLTSNPHVNPGFVLQETQPELEHS</w:t>
      </w:r>
    </w:p>
    <w:p w14:paraId="40527A2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RATYPKREVDIKADMRAPQKPIKIGYGIDGNVTTRHNMISGVPNEMNSHIKQENLSIDK</w:t>
      </w:r>
    </w:p>
    <w:p w14:paraId="3724B26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TSETALEVKNETDDPADATVSKSGKPKIKGVSLTELFTPEQIKEHIDSLRLWVGQSKAK</w:t>
      </w:r>
    </w:p>
    <w:p w14:paraId="15DD4AB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EKNQAIGHSENENSCQLCRVEKLTFEPPPIYCSPCGARIKRNAPYYTVGTGDTRHYFCI</w:t>
      </w:r>
    </w:p>
    <w:p w14:paraId="658785B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CYNESRGETIEVEGQAFLKAKLEKKRNDEETEEWWVQCDKCECWQHQICALFNGRRNDG</w:t>
      </w:r>
    </w:p>
    <w:p w14:paraId="1B21FC1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QAEYTCPNCYVEEVKCGLRKPLPQSAVLGAKDLPRTVLSDHIEDRLFKRLKQEKQDRAA</w:t>
      </w:r>
    </w:p>
    <w:p w14:paraId="01D1288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AGKNIDEIPGAEGLVVRVVSSVDKKLEVKSRFLEIFSKDNYPKEFPYKSKAVLLFQKIE</w:t>
      </w:r>
    </w:p>
    <w:p w14:paraId="500C3D3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VEVCLFGMYVQEFGAECSFPNQRRVYLSYLDSVKYFRPEIKTVSGEALRTFVYHEILIG</w:t>
      </w:r>
    </w:p>
    <w:p w14:paraId="0094A0E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YLEYCKQRGFTSCYIWACPPLKGEDYILYCHPEIQKTPKSDKLREWYLAMLRKASKEEIV</w:t>
      </w:r>
    </w:p>
    <w:p w14:paraId="60EE74F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ELTNLYDHFFITMGECKAKVTAARLPYFDGDYWPGAAEDMITQLLQEEDDRKLQKKSKT</w:t>
      </w:r>
    </w:p>
    <w:p w14:paraId="3709416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KIITKRALKAAGHTDLSGSASKDAMLMQKLGETIYPMKEDFIMVHLQYSCSHCCILMVS</w:t>
      </w:r>
    </w:p>
    <w:p w14:paraId="791E06E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RRWVCHQCRSFYICDKCYDAEQQLEDRERHPSNSRDTHMLHPVDIVGVPKETKDRDDIL</w:t>
      </w:r>
    </w:p>
    <w:p w14:paraId="0FFB652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SEFFDTRQAFLSLCQGNHYQYDTLRRAKHSSMMVLYHLHNPTAPAFVTTCNVCCHDIET</w:t>
      </w:r>
    </w:p>
    <w:p w14:paraId="3A6504B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QGWRCEVCPDFDVCNACFQKGAVNHPHPLTNHPSAADRDAQNAEARQMRVQQLRKMLDL</w:t>
      </w:r>
    </w:p>
    <w:p w14:paraId="50723E5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VHASTCRSGSCQYPNCRKVKGLFRHGMQCKTRASGGCVLCKKMWYMLQLHARACKDADC</w:t>
      </w:r>
    </w:p>
    <w:p w14:paraId="49CD637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VPRCRDLKEHLRRLQQQSDSRRRAAVNEMMRQRAAEVAANE*</w:t>
      </w:r>
    </w:p>
    <w:p w14:paraId="676ED03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4</w:t>
      </w:r>
    </w:p>
    <w:p w14:paraId="21366FA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MAQTLQGKVMASYAPSSFSIQQQMSPSDFEMLQPDNMDQSTSPIRGIIIQKIASCLKKR</w:t>
      </w:r>
    </w:p>
    <w:p w14:paraId="406515F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QFAKTSPDYLLKFSRKIDECLYKRAPKVHYMDLSTLEVRVNALLNSVSHRNHRDSWISS</w:t>
      </w:r>
    </w:p>
    <w:p w14:paraId="010820C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APTTKNLQQLPGIQMIDSSVYHERVDPAFTNLPARARDMPTHTMFTSQRYLPYNHNVAA</w:t>
      </w:r>
    </w:p>
    <w:p w14:paraId="2FDD9AA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NFHLTERPESFRSTLVAPCVSALPKCSSGLGEIASAGFPNGHVKDNFPGHHILNDMSEF</w:t>
      </w:r>
    </w:p>
    <w:p w14:paraId="6381D86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PGGAHPVDSPISSMSGSSSPLSAVCDPTTSSNAMIRSSVDSISKASGQKLSAGSDSTGE</w:t>
      </w:r>
    </w:p>
    <w:p w14:paraId="0757921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QSFQQYREYEKKLDGAWSQPVEQSVHSNSTTERHEMYQGQCQLDRCVEMKEKFWRMSDC</w:t>
      </w:r>
    </w:p>
    <w:p w14:paraId="458C540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DFCRETYSSLSSPSAQYQCCLMADCDPCDPEGERIERSEQTSNSTVSKPSSPVSDESYG</w:t>
      </w:r>
    </w:p>
    <w:p w14:paraId="3380319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RPVKRLKADVAGLVDVNQVESPKEQKPVVNGGNHACGETLHSEITELPTKSHCSSLGVI</w:t>
      </w:r>
    </w:p>
    <w:p w14:paraId="57FB254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ADTDDMLRQGSEGVHNMEIVTEKELHCVKDDIEMKDSKSVDQTASGVKLSLRRKGGASI</w:t>
      </w:r>
    </w:p>
    <w:p w14:paraId="58D2E4B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YALTAEEIRDHLSSLINQHTCLGKLTSQETQNNEGLPDQNTCSLCGMEKLLFEPPPRFC</w:t>
      </w:r>
    </w:p>
    <w:p w14:paraId="2D9C65D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LCFKIINSTGCYYAEVENGKDKSSICSKCHHLSSSRAKYVKRFDYAETDAETEWWVQCD</w:t>
      </w:r>
    </w:p>
    <w:p w14:paraId="63FAE50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CKAWQHQICALFNKKCEGAKAEYTCANCFLKEKDSGDIYALESSTVLGAQELPRTKLSD</w:t>
      </w:r>
    </w:p>
    <w:p w14:paraId="2B304EA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HIEQRLSERLEQDRQQRASTSGKGAEEVPRVEGLTVRVVSSADRVLQVQPRFHEFFKQEK</w:t>
      </w:r>
    </w:p>
    <w:p w14:paraId="774616B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YPGEFPYKSKAILLFQKIEGVDVCLFAMYVQEYGSDCPSPNQRHVYLAYIDSVKYFRPEI</w:t>
      </w:r>
    </w:p>
    <w:p w14:paraId="56E321B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SASGEALRTFVYHEILIGYLDYCKKRGFVSCSIWACPSTKRDDYVLYCHPTVQKMPKSD</w:t>
      </w:r>
    </w:p>
    <w:p w14:paraId="6291F17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LRSWYQNLIKKAVKEGVVVERNTLYDFFLQPANECKANISAACLPYCENDFWPGEAERL</w:t>
      </w:r>
    </w:p>
    <w:p w14:paraId="13E8C5E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EKKDDKTSQKQETQVGRLLRVAKRDDRKGNLEDILLVHKLGERMRTMKEDFMMLCLQQF</w:t>
      </w:r>
    </w:p>
    <w:p w14:paraId="63FD3C2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KHCHQPIVSGRSWVCTSCKNFHLCDKCHAEEQNTAQKDRHPATTKQKHAFERIEVESLP</w:t>
      </w:r>
    </w:p>
    <w:p w14:paraId="04F9B36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TDDGDPIMESKYFDSRIDFLKHCQDNQFQFDTLRRAKHSTMMILYYLHNSSCSACHHAV</w:t>
      </w:r>
    </w:p>
    <w:p w14:paraId="7A65683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RCLVWRCLRCIGCTFCDPCYKQNGESLHIHELTQIDTSKKNAQDYVECLVHASRCFDPR</w:t>
      </w:r>
    </w:p>
    <w:p w14:paraId="1F5AE27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NCTLQVCLTLKKLFFHGVRCDIRARNWGGCQKCVFMWKILLHHSKGCNDTDCTVPRCRDI</w:t>
      </w:r>
    </w:p>
    <w:p w14:paraId="7CAFA25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VYMAEKMKLPGPV*</w:t>
      </w:r>
    </w:p>
    <w:p w14:paraId="78F4922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5</w:t>
      </w:r>
    </w:p>
    <w:p w14:paraId="5998411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AAAAEISAMLNHLAASAERDPPARRLRSPTARPGLEALAGALAAGPPTDPAAARAVLSA</w:t>
      </w:r>
    </w:p>
    <w:p w14:paraId="410584C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RAVVSAVLPTSVEEVESIAVEIVERSLEFCLLHLEKSSYACDDFSLVNEVACFVEFILL</w:t>
      </w:r>
    </w:p>
    <w:p w14:paraId="0BC4222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GTHNKAYSLEPCVINDIIEQWTSVQVEAERLSPQEKYFCYLKGFNCSKSGDDLKRFRLA</w:t>
      </w:r>
    </w:p>
    <w:p w14:paraId="7E5E49A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LPEYLRQDYVISENTQSCSVVSPNSMVPLAQHFAAVHLCCIPRLLTLVGKLCQSPALEM</w:t>
      </w:r>
    </w:p>
    <w:p w14:paraId="023C09E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EDVNINLRLSFTQRILKLVCGLTMEFPPDASDAMMLSSVARCADSLPALFRLKFKFSNH</w:t>
      </w:r>
    </w:p>
    <w:p w14:paraId="54537C1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RVFCVDGVGTILLQILEEFLQLMQIIVCNSDICCTVQVCVLSSMLEIFSPNIWRYERSG</w:t>
      </w:r>
    </w:p>
    <w:p w14:paraId="21CB59A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CLVPPLAYSPRVVQFVLKLLKDTKRWTRRVDRDKPDKDAFYYSFNHELNDLSCHVRSEE</w:t>
      </w:r>
    </w:p>
    <w:p w14:paraId="113BB62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PLLKKYTCEEYLQFIFPSGEQWLNGLVHLTFFLHDEGVKSVTSEKPQLSCTKQPIVSEL</w:t>
      </w:r>
    </w:p>
    <w:p w14:paraId="3AC80FD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SVASHEEEALFGNLFAEVRPAGITESVEQPTSLGSDLSNSQQGPIQLAADLICFMKASI</w:t>
      </w:r>
    </w:p>
    <w:p w14:paraId="2814C03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FSPEWSRAIYMDACRKFNTCHLDQFLSILKCQACFPDESSTGNTMSSENKLLHINAACFE</w:t>
      </w:r>
    </w:p>
    <w:p w14:paraId="3F1EC34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LQMFLVCDECPASLREDLVEKVFNVDNGKYTYNHYALALVAHAMTYAANSGFSLGRKIF</w:t>
      </w:r>
    </w:p>
    <w:p w14:paraId="1A36C86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QYVTYLLEKANDTSSSSLNVSDFCASLPCAFHLEILLATFHLTTESEKADLVKIVLSSL</w:t>
      </w:r>
    </w:p>
    <w:p w14:paraId="42B2B4B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KMKKPPSGVSVTGLTRWALLLSRLLLVLRHMLLYPLTHPSWLFMRMRSRLRDIQLNQGQ</w:t>
      </w:r>
    </w:p>
    <w:p w14:paraId="5CCBAB2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HSMNDCLPSLATVIVEEMLDDSVKKSAMASDLLPHLIDMTPTHADSYFDKAAVETLGLS</w:t>
      </w:r>
    </w:p>
    <w:p w14:paraId="0C717C0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ADLGATMSQILNSWNGRSAEVADDLIVERYIFFICWNTLSVTGCHGNGSLLNDDYLKPE</w:t>
      </w:r>
    </w:p>
    <w:p w14:paraId="78B05E0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GNVNVFLAFALSISNGASSHAGIDLPALIFELLELLHSDILGSSKLESWDFPRKGAWLS</w:t>
      </w:r>
    </w:p>
    <w:p w14:paraId="2115116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FILSLINADLQRQQVQVGAETEVDSHRKHEVQGEELFTHGNSLSIYLTKNIGRCLDTLSS</w:t>
      </w:r>
    </w:p>
    <w:p w14:paraId="404A9AC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LEVYLHTFKKAYLSFLYSGKPSLDNSYPSLLLKHSVFDKSKHHLLFEKSGSYLEMLEPI</w:t>
      </w:r>
    </w:p>
    <w:p w14:paraId="09209AC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YQLSSRIDGVTTKLGEGQENYFSLKCLLHGFPSAYPSSNSALLSCILVINEIMQTFNGYT</w:t>
      </w:r>
    </w:p>
    <w:p w14:paraId="42DDF5D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VALPGDRDRVDEGIISKLLSMVMAVRSDQTFKPIHGECDNIFMSLINNRDDLAKYSDLF</w:t>
      </w:r>
    </w:p>
    <w:p w14:paraId="582D327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LKQLEGFLADINSNESMDSRMKEILVSTIVDLVEDLRSKREVFKFFLGDDAEGAPDEAS</w:t>
      </w:r>
    </w:p>
    <w:p w14:paraId="58F6C92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IFASEHADMSVFLDVLDCKSEQVNLKILHLLTDILRNGCCPGLKQKLQNKFIGMDVPCF</w:t>
      </w:r>
    </w:p>
    <w:p w14:paraId="0E8F3AD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SWLEFVILGPSVKVESTNGTAGPATRELAVDFFTNLICPSPEAVTKELQHHLFNSMLLL</w:t>
      </w:r>
    </w:p>
    <w:p w14:paraId="27D18FB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DRAFLSHDLQTAKAYFHFLVQLSSEESHFKHLFEKTLILMETMVEDKGKLHTLKFLFSF</w:t>
      </w:r>
    </w:p>
    <w:p w14:paraId="2D82529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EAVFGDTGLNRSALKRLSSKTSGSSFGSGSLIPKQLKNSENLVIRTNQVSNPAVDCDAS</w:t>
      </w:r>
    </w:p>
    <w:p w14:paraId="7BA83EA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GEEDEDDATSDGELGSIDRDEEDDGDSDRALASKVCTFTSSGSNFMEQHWYFCYTCDLT</w:t>
      </w:r>
    </w:p>
    <w:p w14:paraId="007882E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SKGCCSVCAKVCHRGHRVVYSRSSRFFCDCGAGGVRGSSCQCLKPRKFTGSSTVPPAAS</w:t>
      </w:r>
    </w:p>
    <w:p w14:paraId="2A42CA0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FHPILAYHEDVEQVADSSSDFEDDISTDADSSMKLSVPNEFSSGLPLFLKNLDIEVKVL</w:t>
      </w:r>
    </w:p>
    <w:p w14:paraId="5F4D873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ICKKLLPAILDRRELNLSKDRKVLLGGDVLVSHSSDIFQLKKAFKSGSLDLKIKADYPN</w:t>
      </w:r>
    </w:p>
    <w:p w14:paraId="3C4A684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RELKSHLANGSLAKLLLSISTRGKLAVGEGDKVAIFDVGQIIGQPTASPITADKTNVKP</w:t>
      </w:r>
    </w:p>
    <w:p w14:paraId="0D8F024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SRNIVRFEIVHLVFNPLVDHYLAVSGYEDCQVLTLNSRGEVTDRLAIELALQGAYIRRV</w:t>
      </w:r>
    </w:p>
    <w:p w14:paraId="4256FDC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WVPGSQVQLMVVTNLFVKIYDLSQDNISPMHYFTVADDIIVDATLVPSSMGKLVLLVLS</w:t>
      </w:r>
    </w:p>
    <w:p w14:paraId="1E52F75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GGLLYRLNVTLEGDVGAKILAETVLVKDAVSMHKGLSLYFSSTYRLLFVSHQDGTTFMG</w:t>
      </w:r>
    </w:p>
    <w:p w14:paraId="6FE8817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LNADSSSITELSYICEEDHDGKSKPAGLYRWRELLAGSGILTCLSKSKSNAPFAVSLGP</w:t>
      </w:r>
    </w:p>
    <w:p w14:paraId="45BC053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HELVAQNMRHSIGTNSSVVGVAAYKPLSKDKTHCLILYDDGSLHIYSHTPNGGESSTILA</w:t>
      </w:r>
    </w:p>
    <w:p w14:paraId="59216F1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EQTKKLGSSILSSRAYTGIKPEFPLDFFEKTTCITSDVKYNSETTKSGDSESIKQRLTS</w:t>
      </w:r>
    </w:p>
    <w:p w14:paraId="72AFAA3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DGYLESLTSAGFKVTISNPNPDIVMVGCRIHVGNTSASNIPSEITIFHRVIKLDEGMRS</w:t>
      </w:r>
    </w:p>
    <w:p w14:paraId="58219FD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WYDIPFTTAESLLADEEFTISVGRTFDGSSIPRIDSIEVYGRAKDEFGWKEKMDAALDME</w:t>
      </w:r>
    </w:p>
    <w:p w14:paraId="1CFD432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LGGSSTGGRSGKRPQIVQAAPIQEQVLADALRILSRIYLLCPPSCFTDMADAGMELNNL</w:t>
      </w:r>
    </w:p>
    <w:p w14:paraId="3B05554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CRALLETIFQSDREPLLHSAACCVLQAVFPKKDMYYHVKDMMRLLGVIKSLPAITSRIG</w:t>
      </w:r>
    </w:p>
    <w:p w14:paraId="56A479A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GGAASSWVIKEFIAQIHTVSKVALHRKSNLASFLETHGTELVDGLMQVFWGILDLDRPD</w:t>
      </w:r>
    </w:p>
    <w:p w14:paraId="7EDBC9B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TQTINSLVVPCVEFIYSYAECLALHSNENSGVSVGPAVALLKKLLFAPYEAVQTSSSLAI</w:t>
      </w:r>
    </w:p>
    <w:p w14:paraId="50D7623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SRFLQVPFPKQTMIANDDAPENHAKPSASAMGSSSGNAQVMIEEDPASSSVQYCCDGCS</w:t>
      </w:r>
    </w:p>
    <w:p w14:paraId="71DF392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VPILRRRWHCNICPDFDLCETCYEILDADRLPVPHSKDHPMSAIPIELDTFGGEGNEIH</w:t>
      </w:r>
    </w:p>
    <w:p w14:paraId="1BA1A72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FSIDELTDSGVLHPPADRSVQTSPSSIHVFDASESADFPETIAGQTTVSISASKRAINSL</w:t>
      </w:r>
    </w:p>
    <w:p w14:paraId="239740C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LSHLIEELRGWMGTTAGTRAIPLMQLFYRLSSAVGGPFMDSSKPENLDLEKFVKWLMDE</w:t>
      </w:r>
    </w:p>
    <w:p w14:paraId="7C9D5E3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NINKPFPAKTRCTFGEVSILVFMFFTLMFRNWHQPGSDSSHSKSSGSSDLTEKGPVQVP</w:t>
      </w:r>
    </w:p>
    <w:p w14:paraId="3C35811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STTVALPSSRGDQDKNEFASQLVRACSALRQQSFLNYLMDILQQLVHTFKSSSINGEAG</w:t>
      </w:r>
    </w:p>
    <w:p w14:paraId="6BA5051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SGSGCGSLLTVRRELPAGNFSPFFSDSYAKSHPTDLFTDYYKLLLENTFRLVYSMVRPE</w:t>
      </w:r>
    </w:p>
    <w:p w14:paraId="34C26CF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EKSAEKDRSNKVPNTKDLKLDGYQDVLCSYISNPHTSFVRRYARRLFLHLCGSKTHYYS</w:t>
      </w:r>
    </w:p>
    <w:p w14:paraId="21DA755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RDSWQYSHEVKKLHKIVNKSGGFRNPVPYERSVKLIKCLSILCDVAAARPKNWQKFCLK</w:t>
      </w:r>
    </w:p>
    <w:p w14:paraId="54D3E33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HMDLLPFLVDNFYHFSEECIIQTLKLLNLAFYSGKDANHNAQKPECADLGGSTRTSSQSS</w:t>
      </w:r>
    </w:p>
    <w:p w14:paraId="5FBFBA2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SKKKRKVDDGSEGSSEKSCMDMEQVVEMFNDKEGDLLKRFIDIFLLEWNSAGVRHEAKC</w:t>
      </w:r>
    </w:p>
    <w:p w14:paraId="59560EF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LFGVWYHAKNPLRETMLTILLQKVTHLPMYGQNIVEYTDLMISLLGKVNDSSAKQNDSE</w:t>
      </w:r>
    </w:p>
    <w:p w14:paraId="5589D40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VNKCLAPEVISCIFDTLHSQNELLANHPNSRIYNTLSCLVEFDGYYLESEPCVTCSCPD</w:t>
      </w:r>
    </w:p>
    <w:p w14:paraId="2398F64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PYSRMKLETLKSETKFTDNRIIIKCTGSFTIQSVTMNVYDARKSKSVKVLNLYYNNRPV</w:t>
      </w:r>
    </w:p>
    <w:p w14:paraId="3E2BD4E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DLSELKNNWTLWKRAKSCHLTFNQTELKVEFPIPITACNFMIELDSFYENLQASSLESL</w:t>
      </w:r>
    </w:p>
    <w:p w14:paraId="3294ACF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CPRCSRSVTDKHGICSNCHENAYQCRQCRNINYENLDSFLCNECGYSKYGRFEFHFMAK</w:t>
      </w:r>
    </w:p>
    <w:p w14:paraId="0CBB646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SFSFDNMENDDDMRKGLAAIESESENAHRRYQQLMGFKKPLIKLVSSIGEQEIDSQQKD</w:t>
      </w:r>
    </w:p>
    <w:p w14:paraId="0C07AED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VQQMMVSLPGPTCKVNRKIALLGVLYGEKCKAAFDSVSKSVQTLQGLRRVLMTYLHQKS</w:t>
      </w:r>
    </w:p>
    <w:p w14:paraId="1DCC404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SDTNALPAFSIPRSPSSCYGCSTTFVTQCLELLQVLSKHANCRKQLVSSGILSELFENN</w:t>
      </w:r>
    </w:p>
    <w:p w14:paraId="3FC9F40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HQGPRTARTLARAVLSSFSESDADAVQELNSLIQKKVMYCLEHHRSMDIAQSTREELLL</w:t>
      </w:r>
    </w:p>
    <w:p w14:paraId="41A27D8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SETCALVDEFWEARLRVAFQLLFSSIKVGAKHPAISEHIILPCLRIISQACTPPKSDGD</w:t>
      </w:r>
    </w:p>
    <w:p w14:paraId="11B6F34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ESGLGISSLALQSKNDDTTGNTTTNNPSAKIQPDISGKVHDGSQRGQDIPLLSYSEWEG</w:t>
      </w:r>
    </w:p>
    <w:p w14:paraId="32A06E1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ASYLDFVRRQYKVSQAVKGSIQKTRHDSHKPDYLVLKYGLRWKRRACRKSSKSDFSKFA</w:t>
      </w:r>
    </w:p>
    <w:p w14:paraId="4FAD67F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GSWVSDLILSSCSQSIRSEICTLISLLCPSNSPRQFQLLNLLMSLLPRTLSAGESAAEY</w:t>
      </w:r>
    </w:p>
    <w:p w14:paraId="4A7B2EC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FELLGIMIDSEASRLFLTVRGCLTSLCSLITKEVSNVESQERSLSIDISQGFILHKLVEL</w:t>
      </w:r>
    </w:p>
    <w:p w14:paraId="72BD4D6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NKFLEIPNIRARFMSDRLLSEVLEAFLVIRGLVVQKTKLINDCNHLLKDLLDSLLLEST</w:t>
      </w:r>
    </w:p>
    <w:p w14:paraId="6350019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NKRQFIRACISGLQKHVKEKKRRTSLFILEQLCNLICPVKPEPVYLLILNKAHTQEEFI</w:t>
      </w:r>
    </w:p>
    <w:p w14:paraId="0F5B256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GSMTKNPYSSVDVGPLMRDVKNKICNQLDLIGLLEDDYGMELLVGGNIISLDLSISQVY</w:t>
      </w:r>
    </w:p>
    <w:p w14:paraId="36B7995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QVWRKHHGQTQHSLSNANSLTAASSIRDCPPMTVTYRLQGLDGEATEPMIKELEEEREE</w:t>
      </w:r>
    </w:p>
    <w:p w14:paraId="3C81A6A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QDPEIEFAIAGAVRECGGLEIILSMIQSLRDDEFRSNQEELASVLNLLKYCCKIRENRC</w:t>
      </w:r>
    </w:p>
    <w:p w14:paraId="54E2E93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LLRLGALGLLLDTARRAFSADAMEPAEGILLIVESLTMEANESDISIAQSVFTTTNEET</w:t>
      </w:r>
    </w:p>
    <w:p w14:paraId="20191A8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AGEEARKIVLMFLERLCHPSGAKKSNKQQRNEEMVARILPYLTYGEPAAMEALIQHFEP</w:t>
      </w:r>
    </w:p>
    <w:p w14:paraId="7E1B6E1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YLRDWTEFDQLQKQHEENPKDDSISRNASTQRSAVDNFVRVSESLKTSSCGERLKEIILE</w:t>
      </w:r>
    </w:p>
    <w:p w14:paraId="7D5AE89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GITKAAVEHVKQSFASPGQTGFRTSAEWTSGLKLPSIPPILSMLKGLAKGHLPTQKCID</w:t>
      </w:r>
    </w:p>
    <w:p w14:paraId="2399649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EGILQLLHALEGVPGENEIGARAENLLDTLANKENNGDGFLGEKIQELRHATRDEMRRR</w:t>
      </w:r>
    </w:p>
    <w:p w14:paraId="4EB49AD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LKKREMLLQGMGMRQEFSSDGGRRIVVSQPTIEGLDDVEEEEDGLACMVCREGYTLRPT</w:t>
      </w:r>
    </w:p>
    <w:p w14:paraId="01A52DD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MLGVYAFSKRVNLGATSAGSGRGDCVYTTVSHFNIIHYQCHQEAKRADAALKTPKREWD</w:t>
      </w:r>
    </w:p>
    <w:p w14:paraId="38DC044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ATLRNNETLCNCIFPLRGPSVPLGQYTRCVDQYWDQLNSLGRADGSRLRLLTYDIVLML</w:t>
      </w:r>
    </w:p>
    <w:p w14:paraId="6B9D88C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RFATGASFSTDCKGGGRESNSRFLPFMVQMASHLADGSANQQRHAMAKAVTTYLSSSPS</w:t>
      </w:r>
    </w:p>
    <w:p w14:paraId="15948C2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PESPIRLSASISGPRGSSGSSEETVQFMMVYSLLSESYESWLQHRPAFLQRGIYHAYMQ</w:t>
      </w:r>
    </w:p>
    <w:p w14:paraId="7ED0F8B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HKHGRSTLKMSSDSSSSAVRSDEGSSSDMSENKKLFTIVQPMLVYTGLIDQLQQFFKKGK</w:t>
      </w:r>
    </w:p>
    <w:p w14:paraId="31E3B60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SGMGKSGEREESGGSLEKWEIQMNEKLSNMKEMVGLSKDLLSWLEDMTSSDDLQEAFDV</w:t>
      </w:r>
    </w:p>
    <w:p w14:paraId="07CA906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GALTDVFSSGHATCEDFVRAAIHAGRS*</w:t>
      </w:r>
    </w:p>
    <w:p w14:paraId="01123D7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&gt;SiHAT15</w:t>
      </w:r>
    </w:p>
    <w:p w14:paraId="33CD091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NVSGQMSGQPVQMNLGGGRGLQQHQPLQVASRYPDMDHQFSKMRSAMHRNIVDHLMKMM</w:t>
      </w:r>
    </w:p>
    <w:p w14:paraId="5BE1E7A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IAENQSLGKLADRLEEVLYRLHPTKVDYYVMLKGPIEPHLQGAIKVLSRHGNQHQQMSH</w:t>
      </w:r>
    </w:p>
    <w:p w14:paraId="04800D0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TPTPSHCGTMVPTPGSMSNGYQDPSINVLQNSMATSDSSVMCPVNTQRQVAHMIPAPGF</w:t>
      </w:r>
    </w:p>
    <w:p w14:paraId="3F7FA4B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GHQILPSNPVYPCGAGYLNGELNVIPQVHEQKPMPFSINQGSYPMQHVGTHVGFGVHSR</w:t>
      </w:r>
    </w:p>
    <w:p w14:paraId="1EE014D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LEDSSSNGLSGPQINGDIGFPGSNMQLSYGTVAAKEFTNIPPYGNSPEKLLQQEFICHP</w:t>
      </w:r>
    </w:p>
    <w:p w14:paraId="158D6E8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KGTPTSAFVSGNLHGTVSSTLKPIGNQMNAANTLPTSRMECALLTSQTTKQSLQPKPVI</w:t>
      </w:r>
    </w:p>
    <w:p w14:paraId="6DD6F24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AEVLDQTENVIFTKSQLPYQHQQQHYFEPNRPCSQFVKGSHLGSCCDEQLSNQGALPYN</w:t>
      </w:r>
    </w:p>
    <w:p w14:paraId="6A18C26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LMYSKATEDNDKSDQMYRQYVSHNNIQITSGSQQLLSSHAKNTELISSMFQRPMSQDAT</w:t>
      </w:r>
    </w:p>
    <w:p w14:paraId="52E740D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QHVSSDWPNAGCAMTPIDHKPPKLPTRGSERATNKYDLQTLRLIKFIHAKISPCPLGGS</w:t>
      </w:r>
    </w:p>
    <w:p w14:paraId="0CAF33E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KSPICARLQEILKHSNDCQTIDCLYGYCKQSKEAIYHYNNCVNKHCPICSKAKSLSHYC</w:t>
      </w:r>
    </w:p>
    <w:p w14:paraId="3866D67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QTNKRNTFERSINGANGDRMGINMVTAETFDDQPPMSKRLRLQLLPPNVSHSADASVPQ</w:t>
      </w:r>
    </w:p>
    <w:p w14:paraId="5C3DAFB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CTGIVSQQAHPKHLGQDKMIFPKQEQNIEIDIQSPRKVEIIRSCAVGKTGAIQTYVVPD</w:t>
      </w:r>
    </w:p>
    <w:p w14:paraId="458B440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SNELDSYIEKKNCLSDKDTNEIVVDIKNNANGSTDAMMSKIEKTKRKGVSLMELFTPEQ</w:t>
      </w:r>
    </w:p>
    <w:p w14:paraId="0ABD384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HEHVRSLRQWVGQSKAKAEKNQVIGHSKNVNSCQLCKVEKLFFEPPPKYCSPCGARIKR</w:t>
      </w:r>
    </w:p>
    <w:p w14:paraId="1825BC9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APYYSDTVTESGPYYFCIPCYSESRSDSILVDNIQLLKSKLVKNRNDDELEEAWVACDK</w:t>
      </w:r>
    </w:p>
    <w:p w14:paraId="7ABFAAF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KRWQHQICALFNAKRNDEEKDAEYICHSCYIQEIEHGLRMPLPLNTVPGAKDLPRTVLS</w:t>
      </w:r>
    </w:p>
    <w:p w14:paraId="260DB61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HIEERLLQRLKEERQNRANKYGKNFSEVPGAEGLVVRVVSSVDKKLKVKPHFLEIFRED</w:t>
      </w:r>
    </w:p>
    <w:p w14:paraId="770F88C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YPAEFPYKSKAILLFQRIEGVEVCLFGIYVQEFGAECAFPNQRRVYLSYLDSVKYFRPE</w:t>
      </w:r>
    </w:p>
    <w:p w14:paraId="29FE9D1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ETVSGEALRTFVYHEILIGYLQYCKQRGFTSCYIWACPPFKGEDYIMYCHPEIQKTPKS</w:t>
      </w:r>
    </w:p>
    <w:p w14:paraId="27DC9BA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KLREWYLSMLRKATNEGIVVELTNLYEHFFNPKTECKAKVTAARLPYFDGDYWPGAAED</w:t>
      </w:r>
    </w:p>
    <w:p w14:paraId="554CF10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INQIRLPEDDRNLQKKGKLKKTITKRALKFAGLTNLNGNASKDAMLMQKLGEAIYPMKE</w:t>
      </w:r>
    </w:p>
    <w:p w14:paraId="03C831D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LIMVHLQHSCHHCCILIVSGRRWVCSQCKSFYICDKCYNVEEQREAKERHPSNSTDFHI</w:t>
      </w:r>
    </w:p>
    <w:p w14:paraId="322D3F8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HPVEIDGVPKDTKDRDGILESEFFDTRQAFLSLCQGNHYQYDTLRGAKHSSMMVLYHLH</w:t>
      </w:r>
    </w:p>
    <w:p w14:paraId="0CEAF4E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PTEPAFVTTCDVCKNNIKTGQGWRCKECDYDECVACYKHNEGANHVHKLTKQPTGADMD</w:t>
      </w:r>
    </w:p>
    <w:p w14:paraId="2CC16FF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HQKKSAETTQMLLRLLAHAGSCPGRGGCQYHNCRKLKSLFHHGTQCKTRSSGGCRLCKK</w:t>
      </w:r>
    </w:p>
    <w:p w14:paraId="13F07BB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WGLITLHARGCKESQCNIPRCRDTKEYWRKLQLMQWQSESRRRAAVNQMMMQRQLETSS</w:t>
      </w:r>
    </w:p>
    <w:p w14:paraId="0BC61AE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AAGNGVNV*</w:t>
      </w:r>
    </w:p>
    <w:p w14:paraId="4A02F57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17</w:t>
      </w:r>
    </w:p>
    <w:p w14:paraId="6E8EF4F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ECLELDSSDFFLDGDPIDSPLEIHLESNSLASTKAVPDHRRYAQLHCSNAPDPPPLPGT</w:t>
      </w:r>
    </w:p>
    <w:p w14:paraId="7D58D72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YGARRSSRKTTACSRVPGGILDSWDKLFLEGYQADLRVSTDDGSEILSHSCVLGVKSPV</w:t>
      </w:r>
    </w:p>
    <w:p w14:paraId="54423C1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RAMLEDAELTNGFRCIRISGAPSGAVHVFIRFLYSSRFEQEQIKKHVLHLLVLSHVFSV</w:t>
      </w:r>
    </w:p>
    <w:p w14:paraId="0C08519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SLKTVCIDQLERNFLAPDNVVDILQLAGLCDAPRLSLICTRMIIGDFKTISLTDGWKVM</w:t>
      </w:r>
    </w:p>
    <w:p w14:paraId="362EE4C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RVNPNLEQELLESLVEADTKRQERAKKMEEKKVYLQLYEAMEALIHICREGCRTIGPRD</w:t>
      </w:r>
    </w:p>
    <w:p w14:paraId="400B4E6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ALKGSRAGVCKFPACKGIELLVRHFSGCSVRVPGGCANCKRMWQLLELHSRMCFSPDTC</w:t>
      </w:r>
    </w:p>
    <w:p w14:paraId="0CCABFE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VPLCRHFKEKMQHLGRKEETKWNLLVCKVLESRGAMSFISERRKFSALKTAGPGSRHVA</w:t>
      </w:r>
    </w:p>
    <w:p w14:paraId="59309A2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CLVGPI*</w:t>
      </w:r>
    </w:p>
    <w:p w14:paraId="389745A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18</w:t>
      </w:r>
    </w:p>
    <w:p w14:paraId="1E56FB7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TQTLQGKVMASNAPSSFSIRQQMSPSDFDMLQPDNMDQSTSPIRSIVIQKIASCLGKRE</w:t>
      </w:r>
    </w:p>
    <w:p w14:paraId="09F9029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FAKFSPDYLLKISRNIDELLYRSAPKVRYMDLDTLEARVDALLSSVSYRNHRDSWVSSA</w:t>
      </w:r>
    </w:p>
    <w:p w14:paraId="30E5C50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ASTKNLHQLPGIQMTDSSVYHDVVAPGFTNLPARARDVPTHTMFTSQRYLPHNYNVVAA</w:t>
      </w:r>
    </w:p>
    <w:p w14:paraId="79C3A94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FPLTVRPESFRTTIVSPCVSVPPKCSSGLGGTASDGLPNGHVKDHFPGDAHPVDSPISS</w:t>
      </w:r>
    </w:p>
    <w:p w14:paraId="6241000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SGSSSPLSAVCDPTTSPSAMIRSSMDSVSKASGQKLSAGSDVYSTGEGQSFQQHREYER</w:t>
      </w:r>
    </w:p>
    <w:p w14:paraId="72ABB9A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LDGAWSQPVELSIQSNRTTERHELYLKGECHLDRCMEVEGKYCRVSDCEDLCREKYSSL</w:t>
      </w:r>
    </w:p>
    <w:p w14:paraId="40FF229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STPRAQYQCCFMTDCDPCDPERERVGRSEQTSNSTVSKPSSTVSDESYGKRPAKRLKADV</w:t>
      </w:r>
    </w:p>
    <w:p w14:paraId="16DE3DA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SLVNVNQAESPKEQKPVVNENHAYGETVQSEITELPTKSPCSSSGDINADTNNTLEQGS</w:t>
      </w:r>
    </w:p>
    <w:p w14:paraId="66EF870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DVHNMDVVAEEELHCVKGDIEMKDSKTVALDQTANQVNISSRRKRGASILYALTAEELR</w:t>
      </w:r>
    </w:p>
    <w:p w14:paraId="0E1D130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HLSSLINQHTCLSKVISQEIQLIEGLPDQNTCSFCGMERLLFEPPPRFCALCFKIINST</w:t>
      </w:r>
    </w:p>
    <w:p w14:paraId="0C70DA4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CYYAEVENGKDKTSICSKCHHLSSSRAKYVKRFNYAETDAEAEWWVQCDKCKAWQHEIC</w:t>
      </w:r>
    </w:p>
    <w:p w14:paraId="60738A1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LFNRKCEGAKAEYTCAKCFLKEKDSGDIHALESSTVLGARELPRTKLSDHIEQRLSERL</w:t>
      </w:r>
    </w:p>
    <w:p w14:paraId="4B86B26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QDRQQRANASAKGAEEVPRVEGLAVRVVSSADRVLQVQPRFHDFFKQEKYPGEFPYKSK</w:t>
      </w:r>
    </w:p>
    <w:p w14:paraId="0977363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ILLFQKIEGVDVCLFAMYVQEYGSDCPSPNQRHVYLAYIDSVKYFRPEIKSASGEALRT</w:t>
      </w:r>
    </w:p>
    <w:p w14:paraId="3D68C90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FVYHEILIGYLDYCKKRGFVSCSIWTCPSTKRNLEDILLVHKLGERMRTMKEDFIMLCLE</w:t>
      </w:r>
    </w:p>
    <w:p w14:paraId="77F50FF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FCKHCHQPIVSGRSWVCTSCKNFHLCDRCHAEEQNTAQKDRHPATTKQKHAFQRIEVEP</w:t>
      </w:r>
    </w:p>
    <w:p w14:paraId="0F71A12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PETDDGDPTMESKYFDSRIDFLKHCQDNQFQFDTIRRAKHSTMMILYYLHNSTCSACHC</w:t>
      </w:r>
    </w:p>
    <w:p w14:paraId="1540919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VDQCLVWRCLECLGCTFCDPCYKQNGESLHIHELRQIDASKTMQMNAIQDYVEGLVHAS</w:t>
      </w:r>
    </w:p>
    <w:p w14:paraId="691F073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CFDPCNCTLQVCLTLKKLFFHGVRCDIRARNWGGCNKCVFMWKLLLWHSKHCNDANCMV</w:t>
      </w:r>
    </w:p>
    <w:p w14:paraId="6664478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RCRDIKAYMTEKIKLGGPVL*</w:t>
      </w:r>
    </w:p>
    <w:p w14:paraId="301A017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7</w:t>
      </w:r>
    </w:p>
    <w:p w14:paraId="70B79EE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VAMEGKGDASVTPVRTSDRLRQRPKYYARGYMYYKPAMRKKVKSKKRTAASQIAKKLLR</w:t>
      </w:r>
    </w:p>
    <w:p w14:paraId="4F58E2B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PAARPPPADSIAANLRRSTRKRRIPVNLEGYDTDSSSMEDDDLMRPRYRTSKNKGGNDA</w:t>
      </w:r>
    </w:p>
    <w:p w14:paraId="1FFF0AD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HDEVSARPKRQKLSNSIPRREGLRPRRSLRGRRLHPYQESEDEQESSEEQGAEDRRENG</w:t>
      </w:r>
    </w:p>
    <w:p w14:paraId="1650551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DIEEDGDDDEVDGGDEAEADGDDEDGEEEQEGRRRYDLRDRSEVRRPSPRKEGKHRPQS</w:t>
      </w:r>
    </w:p>
    <w:p w14:paraId="22DE266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RRVLVHGIGPKNNKYLKKGGSRMHKRPRFSLPDDSDDSLLVDEPDEGPSMPWMRSGRGG</w:t>
      </w:r>
    </w:p>
    <w:p w14:paraId="3F743AB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PWLMGGLDMHSPAAWGLNVGASGWGHQGDSSTSLMPGVQTAGPSSKGGADIQPLQVDES</w:t>
      </w:r>
    </w:p>
    <w:p w14:paraId="68FCB37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SFKDIGGLSEYIDALKEMVFFPLLYPDFFANYHITPPRGVLLCGPPGTGKTLIARALAC</w:t>
      </w:r>
    </w:p>
    <w:p w14:paraId="417E2FF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ASKAGQKVSFYMRKGADVLSKWVGEAERQLKLLFEEAQKNQPSIIFFDEIDGLAPVRSS</w:t>
      </w:r>
    </w:p>
    <w:p w14:paraId="21036FC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QEQIHNSIVSTLLALMDGLDSRGQVVLIGATNRIDAIDGALRRPGRFDREFYFPLPGYE</w:t>
      </w:r>
    </w:p>
    <w:p w14:paraId="1BE4C71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RAEILDIHTRKWKDPPPKELKMELAASCVGYCGADLKALCTEAAIRAFREKYPQVYTSD</w:t>
      </w:r>
    </w:p>
    <w:p w14:paraId="32B793D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KFVIDVDSVSVEKYHFLEAMSTITPAAHRGSIVHSRPLSSVIAPCLKRHLDKIMERISD</w:t>
      </w:r>
    </w:p>
    <w:p w14:paraId="47AFF6C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FPFLSSVDVSKFSALSYGSSIPLVYRPRLLICGGESVGLDHVGPAVLHELEKFSVHSLG</w:t>
      </w:r>
    </w:p>
    <w:p w14:paraId="4499F47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PSLLSDPSAKTPEEALVHIFGEAKRTTPSILYLPQFHLWWDTAHEQLRAVLLTLLNELP</w:t>
      </w:r>
    </w:p>
    <w:p w14:paraId="6143AB4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NLPVLLLGTSSVAFTDLEEECASIFTSRNVYQVDQPSYDDRLRYFNILFESLLSFQTEE</w:t>
      </w:r>
    </w:p>
    <w:p w14:paraId="7C0FACC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RNKSKKQKSAIDLPKAPKEVEGPKISELKAKAEAEQHAVRRMRMCLRDICNRILYNKRF</w:t>
      </w:r>
    </w:p>
    <w:p w14:paraId="0063EED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VFHFPVSEEEVPDYRSVIHKPMDMATVLQRVDSGQYLTRAAFMKDIDLIVLNAKTYNGD</w:t>
      </w:r>
    </w:p>
    <w:p w14:paraId="14CD751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YNGSRIVSRACELRDVVQGMLSQMDPSLVSFCDKIASQGGPLQVVDDEDSSILQAAPVA</w:t>
      </w:r>
    </w:p>
    <w:p w14:paraId="29127AF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LVSGTRISARLRNVQPEVNLSQSYEVLKRQKKSSENDQGMTKDAAARDERSPEDVDLSK</w:t>
      </w:r>
    </w:p>
    <w:p w14:paraId="4503CB4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ISPEEAPKEPDSNGTLKETDNSPAEAPEVPAPPEPMETDSSEVATTLTTGDDLLGQLEA</w:t>
      </w:r>
    </w:p>
    <w:p w14:paraId="3D9AFAC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KQRFMELTAGYGVPQLERLYSRIMKGAIELTSKESNEDHRGLVVRYLLTFVENSDNF*</w:t>
      </w:r>
    </w:p>
    <w:p w14:paraId="7D945C4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8</w:t>
      </w:r>
    </w:p>
    <w:p w14:paraId="3FA5909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GKQQQAPPSRRPPAMSAPPPPRRRKKKGRPSLLDLQKRSLRLEQQLQEQKQQPQARRST</w:t>
      </w:r>
    </w:p>
    <w:p w14:paraId="4DA81D7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RNPDDEDDDDGPASGSGRREKKLRLVMGLHDGSAKGQKTRKATDGREEPSDSGPTTPLP</w:t>
      </w:r>
    </w:p>
    <w:p w14:paraId="457F0B5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KKLLLFILDRLQKKDTYGVFSEPVDPEELPDYHDIIKHPMDFSTIRKKLDKGAYSNLEQ</w:t>
      </w:r>
    </w:p>
    <w:p w14:paraId="35E2C96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FEDDVFLISSNAMCYNSPDTIYYRQARGIQEIAKKDFENLRQDSDASEPEPEPEPEPEPE</w:t>
      </w:r>
    </w:p>
    <w:p w14:paraId="5855EC4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EPEEPKPQPRRGRPPNKNNARQKVGRPPAERATADFSGATLANAANSGRHAQPDLDLSR</w:t>
      </w:r>
    </w:p>
    <w:p w14:paraId="73565AE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AMDKAMIADVLRASFANRRNEHNWSGERKSERIEDYSGYGSMWSAKMGKKPILMEDSRR</w:t>
      </w:r>
    </w:p>
    <w:p w14:paraId="52EA141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TYYEAQPSSSIYELPVSSSYNGTKKLLVPVGVQLQQSYSRSLARFAAQLGPIGWEIASR</w:t>
      </w:r>
    </w:p>
    <w:p w14:paraId="79120EA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IERSLPPETKFGPGWVGDGEAPSSFQPPALAAFSETMAPPSNVAASGDQPPNNSGPAAE</w:t>
      </w:r>
    </w:p>
    <w:p w14:paraId="44C9C58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DCAASSSHLAVSQPHAMPYPSTSTVQRTDSGALASQQRGSIPHIPINRGEHDAEMKGGHN</w:t>
      </w:r>
    </w:p>
    <w:p w14:paraId="0BABE5B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LHGHPAMQQPVNGFNAVPGPVMFPPAAQLVVNQMQTHTAD*</w:t>
      </w:r>
    </w:p>
    <w:p w14:paraId="5C98B29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10</w:t>
      </w:r>
    </w:p>
    <w:p w14:paraId="6908102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PRSPSPSPSPSPERHHHQPARRRVGATSSQMLHHHGGRSPSPPPRRSLRPRRAAAVSSR</w:t>
      </w:r>
    </w:p>
    <w:p w14:paraId="7560F5C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LVDDFFPFPSSPSSSPSRPRQRRPSPEPSSSDSGADGGGGGSSASDRRRRKLKLVVKLS</w:t>
      </w:r>
    </w:p>
    <w:p w14:paraId="23C1709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LPPEQQHRRAPPPPSYSDDSDGAGEVGGDGSDDDEQVKPPKKRRIEPRADRSRHREVGG</w:t>
      </w:r>
    </w:p>
    <w:p w14:paraId="4F092B9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GRSDPASAPRTKRLPVPGTARTTPLPDRKALEMILEKLQKKDTYGVFAEPVDLEELPDY</w:t>
      </w:r>
    </w:p>
    <w:p w14:paraId="2DDA3EC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HDVIEHPMDFGTVRRKLARNAYRSFEQFEDDVFLICSNAMQYNAPDTIYFRQAHSIQELA</w:t>
      </w:r>
    </w:p>
    <w:p w14:paraId="28A7735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KKFQELRDEGIPIENHHIKIEQKARPNSCNREPIKKPILRYQDDDLDFLSRKEQVKRSN</w:t>
      </w:r>
    </w:p>
    <w:p w14:paraId="3AFFE38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KNSEDDISFKDQVKKPVPRNLHDESSLFHKERVKKPISRNSENDLSSSFHKDRPKKLLS</w:t>
      </w:r>
    </w:p>
    <w:p w14:paraId="05C7E07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SSEDDLSSSFGKEQVRKVIPKNSENDESITFHKQQVKKTTSQSSKSDFSSQKKHIKKPV</w:t>
      </w:r>
    </w:p>
    <w:p w14:paraId="5FFA56A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STREGPDLSSRKEPVEDPICTNVDDAGFLSTKRLEEKPISRNSEDLGHCHQESPKKPSC</w:t>
      </w:r>
    </w:p>
    <w:p w14:paraId="21DBD57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DGQDDLGNSCSEEAAKKPARMNSQDAMGSDISAATIASVGDGSNGLSMSQANATEPAGC</w:t>
      </w:r>
    </w:p>
    <w:p w14:paraId="0999B71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VANGFLDKDISSPLDEIRSEKTDDIFAKPNYKSIVVDETRRKTYDTYEEQPAVESDLVF</w:t>
      </w:r>
    </w:p>
    <w:p w14:paraId="691193F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IFSTEPKELVNVGLDAEHSYAYARSLARFAGSLGAQGWRIASERIRQALPAEVKYGRGW</w:t>
      </w:r>
    </w:p>
    <w:p w14:paraId="6265734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GEYEPPLPSILVVNDQSRYLKSSEANVRRNASLPRDNDRLRPTESNNPKDMSLSLNRIT</w:t>
      </w:r>
    </w:p>
    <w:p w14:paraId="6904EFE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STNVVGVPGPLESPEFKPRLFGVTAEPQHRSTDALSPHENHRVPGNVAKTKRTANEQTR</w:t>
      </w:r>
    </w:p>
    <w:p w14:paraId="7D74E4E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GNSSSGARPIEMKPQKGASGAPDMPALNKTAGQPRPFFQPAESTRTQQMRKVDSLKSNV</w:t>
      </w:r>
    </w:p>
    <w:p w14:paraId="087D9C2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IEMAPQRLECAKGAASGVYDTPSSNGQPKHFFPSQAAAASGVHDIPSPNGQPKRLFQSK</w:t>
      </w:r>
    </w:p>
    <w:p w14:paraId="55DB525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VASSGAHDAPSNGQPKHFFQSQGPASSGVHDMPSTNGQPKPFFQPQEATVPQPRNEATW</w:t>
      </w:r>
    </w:p>
    <w:p w14:paraId="59F3925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YHGRPGDGKVGTSNKSRPSTSVGFVNKNQAVNAATFAMNLNGQKNVSDHAKSVGSTAMP</w:t>
      </w:r>
    </w:p>
    <w:p w14:paraId="704254F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LANIPNRGVDASRNMFSAFPAAVRENQSIPPAPSAQSWISFGAATENKPAIVSPTFLDN</w:t>
      </w:r>
    </w:p>
    <w:p w14:paraId="3BC38D5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SSWKMPFANVRPSDDTKIGAVPQFFRQPVQVVRESPVQNNGLVIFPQLVQPDFMRSQGQ</w:t>
      </w:r>
    </w:p>
    <w:p w14:paraId="5812CA4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QWQGLVPHMQQKPSKDVLRPDLNIGFPSPGSPPARQSSGINLEAQQPDLALQL*</w:t>
      </w:r>
    </w:p>
    <w:p w14:paraId="63E6E70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12</w:t>
      </w:r>
    </w:p>
    <w:p w14:paraId="2C3AAEB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RDNESPTVSAADDDEEEDYEEPGGGNGFLGFMFGNVDDSGDLDADYLDEDVKEHLFALT</w:t>
      </w:r>
    </w:p>
    <w:p w14:paraId="624DB03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DLGQSLEDIDLIRSSPAPTDPSEQDYDDKAEDAVDFEDIDEEYNGPEVEATTEEENVLS</w:t>
      </w:r>
    </w:p>
    <w:p w14:paraId="596F2DD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KDYFSSNAVYALVNSTVSVFDEENYDEDDETTNDIEIHVNSVAQNCSSDVLTEQPVMEP</w:t>
      </w:r>
    </w:p>
    <w:p w14:paraId="193E597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NIMNFEYEVLQSILTQKEMGTEEGHLGSETAVSLPVLCIEDGSVILRFCEIFDIQEPAR</w:t>
      </w:r>
    </w:p>
    <w:p w14:paraId="07FBD5B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RKADHHTHPINKELRIAKYADIIEEDEEVFFRSSIHNSSNLKHIKMDEDFGESDSDESV</w:t>
      </w:r>
    </w:p>
    <w:p w14:paraId="6342CE5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DVTLCLNDSCRSEQPMKDSHQDIPTAKQSPVCPDFYALEHDDWENYIIWDDSPPATESQ</w:t>
      </w:r>
    </w:p>
    <w:p w14:paraId="14F3631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FLKSCVIYEESMDTHCEDRAKDFGHPTGCCDVKSKIHVSPVIIQPFGFTKMPAASNYHA</w:t>
      </w:r>
    </w:p>
    <w:p w14:paraId="582CF74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ENSYRALTKETAQDKNNHTEPNRIAGTLKTKTMQCLDNLYSLNRELLEGSWWDNIIWDP</w:t>
      </w:r>
    </w:p>
    <w:p w14:paraId="5017C9D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EDTLKPRLIFDLKDDRMLFEILDEKKVDLIHSHAPAMSVGSQSGQSSTSSVEKFDNQSI</w:t>
      </w:r>
    </w:p>
    <w:p w14:paraId="3BA735E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WSDHFNISNDEFYSNWKWSQQAKSSSKKGASIHIKVVHSAPAQKLQTMKLKLSNKEIVN</w:t>
      </w:r>
    </w:p>
    <w:p w14:paraId="18CB3E2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FHRPKAKWYPHENKLAAQLQGVASSHGRMTAILMTLGRKGFKLVFNADETPVSVKLKVSK</w:t>
      </w:r>
    </w:p>
    <w:p w14:paraId="481D0FB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LEFKPSERIKLFCSGKELQDDISLAMQNVYPNSILHVVRSEVNLWPKAQKLPGEGKPLH</w:t>
      </w:r>
    </w:p>
    <w:p w14:paraId="1DF1221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PRAFRKKADLSVKDGHVFLMEYCEERPLLLSNAGMGARLCTYYQKTSPADETATSLQKN</w:t>
      </w:r>
    </w:p>
    <w:p w14:paraId="46B4DBA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NGLGTVLAIDPADIPPFLGDIHSGSHQSCLETNMYRSPIFPHQVSSTDYLLVRSTKGVL</w:t>
      </w:r>
    </w:p>
    <w:p w14:paraId="235BDB6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LRRIDKLYAVGQQEPHMEVLSPGTKTVQNYLLDRMLVYVYREFRARERPGVISQIRADE</w:t>
      </w:r>
    </w:p>
    <w:p w14:paraId="15FCE5A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PIQSPLTDAMVRKRLKHCAELKKGPYGHSFWTQRPDFQVPSEEELRRLLAPESVCCYDS</w:t>
      </w:r>
    </w:p>
    <w:p w14:paraId="2203B68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QAGLYRLKKLGIVNLTHPVGLASAMNQLPDEVMELSAAANIERELQITSWNLTSNFVAC</w:t>
      </w:r>
    </w:p>
    <w:p w14:paraId="037D1D2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NEDRKNIERLEITGFGDPSGCGLGFSYVKKKSAPAKGTLVTGTDADLRRLSNDAARELL</w:t>
      </w:r>
    </w:p>
    <w:p w14:paraId="71D3192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KFGLPEEQIDKLTRWDRITMVRKLSSEKAISGITINEIPVSKFARRNGMSFMQLQQQTR</w:t>
      </w:r>
    </w:p>
    <w:p w14:paraId="4A7A01A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EKCQEIWDRQVESLSAVDHVENGSDTEANSDLDSFAGDLENLLDAEEFDDEDTGKAGLRN</w:t>
      </w:r>
    </w:p>
    <w:p w14:paraId="459D6A8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KAEGMRGLIMRRCPTRTQINGEIEDDVEEVSLAKKLLEDDGNDTKGKKQPVDMTNYGTS</w:t>
      </w:r>
    </w:p>
    <w:p w14:paraId="430BE21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YGRGAIKSKQSETGQMIKSYAHSAALTPKGSTATEVQEARNSFAEGRLPLKLKAAMTFD</w:t>
      </w:r>
    </w:p>
    <w:p w14:paraId="39ED05D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NDILLVKRSALGMDALEEKRQCGKYGTLICGACGQLGHIRTNKLCPKYGEDQENSGMDT</w:t>
      </w:r>
    </w:p>
    <w:p w14:paraId="5505C42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STKSNPLDEVSQMRIKTPSKKLTTMVSSEVPETRGPECIEKKKSVQVKFKCGDDYPPDT</w:t>
      </w:r>
    </w:p>
    <w:p w14:paraId="5942C4B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KASVVFRPPAELGKDIPCKMITIKQPKVLVDQERHVEFLASENKSREDWCDRESGQMNS</w:t>
      </w:r>
    </w:p>
    <w:p w14:paraId="718265D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HGSRSSLEERSSSNRIIMENDGSLITFKGKRDIQEQMPIETRIHEKREKGLRKAKQKIM</w:t>
      </w:r>
    </w:p>
    <w:p w14:paraId="3288F6F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KRKPESGGDALLDHRPYINERRVPEKHRASKRRRGGEVELSNILEKVVDQLRRNTAISY</w:t>
      </w:r>
    </w:p>
    <w:p w14:paraId="4B782FA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FLKPVMKKDAPDYFDIVKRPMDLATIRDKVRKMEYRNRQSFRLDVAQIAVNAHAYNDNR</w:t>
      </w:r>
    </w:p>
    <w:p w14:paraId="5CCA3C5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HRGIPPLADELLKMCDQLLEESAELLDDAEGAIED*</w:t>
      </w:r>
    </w:p>
    <w:p w14:paraId="557ABC4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14</w:t>
      </w:r>
    </w:p>
    <w:p w14:paraId="60962A1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SDGERRDEENPTASAADDDDDEDYEEPGGGNHFLGFMFGNVDDSGDLDADYLDEDAKEH</w:t>
      </w:r>
    </w:p>
    <w:p w14:paraId="7BD8971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FALADKLGPSFKDIDLIKSSPAPTDPSEQDYDEKAEDAVDYEDIDEEYDGPEVEAATEE</w:t>
      </w:r>
    </w:p>
    <w:p w14:paraId="3F28D05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NVLSKKDYLSSAVYASVNNTVSVFDEENYDEDEETPNDNKSTGDNAVQNLSSVSSEQAD</w:t>
      </w:r>
    </w:p>
    <w:p w14:paraId="1BCDF0B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ATSSDHLPLEKTGSLSYPEESMDFEYEVLENEMGTEEGQLEPETVTSLPVLCIEEGNVI</w:t>
      </w:r>
    </w:p>
    <w:p w14:paraId="4698D5D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RFSEIFGIQEPVRKVKTDHHKRPVNKELQISNVADSVEEDEEIILRSTTIQNFSTLKHI</w:t>
      </w:r>
    </w:p>
    <w:p w14:paraId="7050F49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MNEDFVETDSDESVADVTLRLKDSCLSEQPMKVAHTVQRSPVCPDFYPLEHDDWENDII</w:t>
      </w:r>
    </w:p>
    <w:p w14:paraId="6CC35FD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WNNSPSNDCQPYAKICESEESVDTHGEDQAKDYGQASRCWDVQSKSNGSPVIEEPFGCTE</w:t>
      </w:r>
    </w:p>
    <w:p w14:paraId="1E410DB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PAPANYHSPGNNHPPLTNEDNIDHIMPNNLDEAVKTDTMLRLNHLSLLNRELLEGSWLD</w:t>
      </w:r>
    </w:p>
    <w:p w14:paraId="40B8893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IIWDPSEGTPKPKLIFDLKDDHMLFEILDEKNVDHLRSHARAMIVSQSVKTSTTTVENF</w:t>
      </w:r>
    </w:p>
    <w:p w14:paraId="0273D08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SQVKALSGRFNISNDKFYSNRKAPQQAKSHTKKRALMGIKVVHSAPAHKLQTMKPVLSN</w:t>
      </w:r>
    </w:p>
    <w:p w14:paraId="3012A51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EIANFHRPKAKWYPHENKIAAQLQGAACSHGRMTAILMTLGGKGVRILVNSEDTPVSVK</w:t>
      </w:r>
    </w:p>
    <w:p w14:paraId="5653BD4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KASKKLELKPSEKIKLFCSGKELQDDISLAMQNVRPNSILHVVRTEVTLWPKAQKLPGE</w:t>
      </w:r>
    </w:p>
    <w:p w14:paraId="6591CC9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KPLRPPGAFRKKTDLSVKDGHVFLMEYCEERPLLLSNAGMGARLCTYYQKTSPADQTAS</w:t>
      </w:r>
    </w:p>
    <w:p w14:paraId="2562E81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LRNNGDGLGTVLAIDPADKSPFLGDIRSGSHQSCLETNMFRAPIFPHKVAPTDYLLVRS</w:t>
      </w:r>
    </w:p>
    <w:p w14:paraId="5E6DAFE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KGVLSLRRIDKLYAVGQQEPHMEVFSPGTKNVQNYLLNRVLAYVYREFRARERPDGIPQ</w:t>
      </w:r>
    </w:p>
    <w:p w14:paraId="31017DE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RADELPIQSPLTEAIVKKRLKHCADFKKGPKGHFFWTQRPDFRVPSEEELRRLLTPESV</w:t>
      </w:r>
    </w:p>
    <w:p w14:paraId="2147794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CYESMQAGLYRLKRLGIVKLTQPVGLASAMNQLPDEAIELAAASHIERELQITSWNLTS</w:t>
      </w:r>
    </w:p>
    <w:p w14:paraId="4E0496B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FVACTNQDRENIERLEITGVGDPSGRGLGFSYVRVAPKAPSSNSMLKKKSAAAKGTTVT</w:t>
      </w:r>
    </w:p>
    <w:p w14:paraId="2118043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TDADLRRLSMDAARELLLKFGVPEEQIDKLTRWHRIAMDVFLQLQQQTREKCQEIWDRQ</w:t>
      </w:r>
    </w:p>
    <w:p w14:paraId="3165875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QSLSAIDGDDNGSDTEANSDLDSFAGDLENLLDAEEFDDEDTSTAELRSDKADGMRGLK</w:t>
      </w:r>
    </w:p>
    <w:p w14:paraId="1F070A8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RRCPTHAQINEEIEDDEAEASLAKKLLEDNGNDMKRKKQPEGLTNCGTSTGANKTKQNK</w:t>
      </w:r>
    </w:p>
    <w:p w14:paraId="6C2A92C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GQMIKSSGYAGASTPKESTPREAKEAENSFAEGGLPTKLKTKVAFDGNDILLVKKKSAL</w:t>
      </w:r>
    </w:p>
    <w:p w14:paraId="384F05E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KDGPKEKRQGARGDTLVCGACGQLGHMRTNKLCPKYREDQETSEMDANSVKSNPTDIVN</w:t>
      </w:r>
    </w:p>
    <w:p w14:paraId="4AA1A48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HLPTKTPKRLITKVSSEATETEGPECIEKTKSVPVKFKLGAPDKSLERNMSLSSSLVSEK</w:t>
      </w:r>
    </w:p>
    <w:p w14:paraId="363127A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TMDVTDYRSTGKVNKIIIPNRIKSDDYPPDTPKPSVVFRPPAEEKDVPRKKITIKQPKG</w:t>
      </w:r>
    </w:p>
    <w:p w14:paraId="16CA36D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DQQKLVEPRSGQEPTRKTRKMVELSSFEGKSREDDHWGLGLEGKRRSKAVMESEKSWRD</w:t>
      </w:r>
    </w:p>
    <w:p w14:paraId="66A77AE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FEEQREMPQQRLTDARIYASREEDHQKAKKKNKKKKKHEFRDDDLLDHRPYKNDRRVPER</w:t>
      </w:r>
    </w:p>
    <w:p w14:paraId="4223AA3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RAVKRSIPVDMIEHTPSAKRRRGGEVELSNILEKIVDDLRGNTQISLLFLKPVTRKDAP</w:t>
      </w:r>
    </w:p>
    <w:p w14:paraId="6D46E5B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YLEIIQRPMDLGTIRDKVRKMEYRNRYEFRHDVAQIQLNAHIYNDERHPHIPPLADALM</w:t>
      </w:r>
    </w:p>
    <w:p w14:paraId="53E6709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MCDYLLDESADELAEAEDAIEH*</w:t>
      </w:r>
    </w:p>
    <w:p w14:paraId="4A7B5BF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SiHAT24</w:t>
      </w:r>
    </w:p>
    <w:p w14:paraId="7983717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GPHTAPPHRSGNGGPRKSRAARRKPKGPRKKIPNARKATRTPTRSQAITPPPPPPPRPR</w:t>
      </w:r>
    </w:p>
    <w:p w14:paraId="42A4A33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AAPPPPLPSPPSRACRTPMAKTRKPPPPPPPPPPPPPPPAETPSPQRRRKKKGRPSLLD</w:t>
      </w:r>
    </w:p>
    <w:p w14:paraId="41157B3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LQRRSLRLQAQNPSPAPSPSRRDPNPSDDDEDGAGSGRRRQKRLKSVLSGVVKEEPGEGK</w:t>
      </w:r>
    </w:p>
    <w:p w14:paraId="70250D2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DAAKATGKGLAALDGGGPTGTPLPDKKLLLFILDRLQKKDTYGVFSEPVDPEELPDYHE</w:t>
      </w:r>
    </w:p>
    <w:p w14:paraId="58775E8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IEHPMDFSTIREKLLNDSYSNLEQFEDDVFLLTSNAMSYNSADTIYFRQARSIEALAKK</w:t>
      </w:r>
    </w:p>
    <w:p w14:paraId="7672192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FENLRQPSDEEEEPKPPARRGRPPKNPKTEDDVSPDLSNVKTNKPEDNADTIRKRSTGD</w:t>
      </w:r>
    </w:p>
    <w:p w14:paraId="123C3BF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TRNTTPLKDPSTFHSMFGSFSAKRTDKIGDYSGSSKWGKKPPSLDDDRRSTYDQHYSRN</w:t>
      </w:r>
    </w:p>
    <w:p w14:paraId="2BD57F8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SLFGAFDDERKLLVPVGVQQQHAYARSLARFAAKLGPVGWDIAANRIRRALPPGTNFGP</w:t>
      </w:r>
    </w:p>
    <w:p w14:paraId="3889F6C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WIVDGEPPQNSQWPPVVTSTNPSESTAPPNMPSKIDVLHHKSGPSSNGAVTGEEHLTRT</w:t>
      </w:r>
    </w:p>
    <w:p w14:paraId="1FCCBB2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TVPSTSASFDKSSEIASKVIKHENGANKSCGGIDNTGPAPPLQHHSHSREIHSNINGFS</w:t>
      </w:r>
    </w:p>
    <w:p w14:paraId="0C34D45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VSNAMSQFAGHGLFGSGIPMTHAQVLGMFSGMNGKANGYIHGHQLTADSLKAAQNGDVG</w:t>
      </w:r>
    </w:p>
    <w:p w14:paraId="61C2A2C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ATVNPVQGASHDPKIVNDNSSAHPSLNAGVQSSGSLPKGKLVNPKHPDLALQL*</w:t>
      </w:r>
    </w:p>
    <w:p w14:paraId="02ECC88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AtHAG1</w:t>
      </w:r>
    </w:p>
    <w:p w14:paraId="50D68B8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DSHSSHLNAANRSRSSQTPSPSHSASASVTSSLHKRKLAATTAANAAASEDHAPPSSSF</w:t>
      </w:r>
    </w:p>
    <w:p w14:paraId="51B3D71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PSSFSADTRDGALTSNDELESISARGADTDSDPDESEDIVVDDDEDEFAPEQDQDSSIR</w:t>
      </w:r>
    </w:p>
    <w:p w14:paraId="7B4F99C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FTAARLDSSSGVNGSSRNTKLKTESSTVKLESSDGGKDGGSSVVGTGVSGTVGGSSISG</w:t>
      </w:r>
    </w:p>
    <w:p w14:paraId="37CB038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VPKDESVKVLAENFQTSGAYIAREEALKREEQAGRLKFVCYSNDSIDEHMMCLIGLKNI</w:t>
      </w:r>
    </w:p>
    <w:p w14:paraId="0253B16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FARQLPNMPKEYIVRLLMDRKHKSVMVLRGNLVVGGITYRPYHSQKFGEIAFCAITADEQ</w:t>
      </w:r>
    </w:p>
    <w:p w14:paraId="5FC9A85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KGYGTRLMNHLKQHARDVDGLTHFLTYADNNAVGYFVKQGFTKEIYLEKDVWHGFIKDY</w:t>
      </w:r>
    </w:p>
    <w:p w14:paraId="564AF47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GGLLMECKIDPKLPYTDLSSMIRQQRKAIDERIRELSNCQNVYPKIEFLKNEAGIPRKI</w:t>
      </w:r>
    </w:p>
    <w:p w14:paraId="1492075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KVEEIRGLREAGWTPDQWGHTRFKLFNGSADMVTNQKQLNALMRALLKTMQDHADAWPF</w:t>
      </w:r>
    </w:p>
    <w:p w14:paraId="4130B40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EPVDSRDVPDYYDIIKDPIDLKVIAKRVESEQYYVTLDMFVADARRMFNNCRTYNSPDT</w:t>
      </w:r>
    </w:p>
    <w:p w14:paraId="047844F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YYKCATRLETHFHSKVQAGLQSGAKSQ*</w:t>
      </w:r>
    </w:p>
    <w:p w14:paraId="14F9B2D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AtHAG3</w:t>
      </w:r>
    </w:p>
    <w:p w14:paraId="4A4D803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ATAVVMNGELKKQPRPGKGGYQGRGLTEEEARVRAISEIVSTMIERSHRNENVDLNAIK</w:t>
      </w:r>
    </w:p>
    <w:p w14:paraId="1A3BE59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AACRKYGLARAPKLVEMIAALPDSERETLLPKLRAKPVRTASGIAVVAVMSKPHRCPHI</w:t>
      </w:r>
    </w:p>
    <w:p w14:paraId="06E2B8A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TTGNICVYCPGGPDSDFEYSTQSYTGYEPTSMRAIRARYNPYVQARSRIDQLKRLGHSV</w:t>
      </w:r>
    </w:p>
    <w:p w14:paraId="42D1C0D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KVEFILMGGTFMSLPAEYRDFFIRNLHDALSGHTSANVEEAVAYSEHSATKCIGMTIET</w:t>
      </w:r>
    </w:p>
    <w:p w14:paraId="03E0F05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PDYCLGPHLRQMLIYGCTRLEIGVQSTYEDVARDTNRGHTVAAVADCFCLAKDAGFKVV</w:t>
      </w:r>
    </w:p>
    <w:p w14:paraId="6770544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HMMPDLPNVGVERDMESFKEFFESPSFRADGLKIYPTLVIRGTGLYELWKTGRYRNYPP</w:t>
      </w:r>
    </w:p>
    <w:p w14:paraId="5B5EF7F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QLVDIVARILSMVPPWTRVYRVQRDIPMPLVTSGVEKGNLRELALARMDDLGLKCRDVR</w:t>
      </w:r>
    </w:p>
    <w:p w14:paraId="655CCC4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REAGIQDIHHKIKPEQVELVRRDYTANEGWETFLSYEDTRQDILVGLLRLRKCGKNVTC</w:t>
      </w:r>
    </w:p>
    <w:p w14:paraId="3416779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ELMGKCSVVRELHVYGTAVPVHGRDADKLQHQGYGTLLMEEAERIARREHRSNKIGVIS</w:t>
      </w:r>
    </w:p>
    <w:p w14:paraId="5CF5EE7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VGTRHYYRKLGYELEGPYMVKHLL*</w:t>
      </w:r>
    </w:p>
    <w:p w14:paraId="61C9F73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AtHAG2</w:t>
      </w:r>
    </w:p>
    <w:p w14:paraId="1C1DC45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VQKQQASAGPGTEPKKRRRVGFSPADTGVEANECIKIYLVSSKEEVDSSDISSVKPVDL</w:t>
      </w:r>
    </w:p>
    <w:p w14:paraId="3D02CCE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DFFDGDGKIYGYQGLKINVWINSISLHSYADITYQSTINGDKGITDLKSALQNIFAETI</w:t>
      </w:r>
    </w:p>
    <w:p w14:paraId="2F7C48D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DTKDEFLQTFSTQRDFIRNMVSNGEVMHAGATDGSSKNAEVVPSDPQVIRMEIGSPNAG</w:t>
      </w:r>
    </w:p>
    <w:p w14:paraId="4E03F29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LYSRLVPLVLLFVDGSNPIDVTDPDWHLYLLIQKKEEKEDPLYRIVGFTAIYKFYRYPD</w:t>
      </w:r>
    </w:p>
    <w:p w14:paraId="087D8BE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LRMRLSQILVLPSFQGKGLGSYLMEVVNNVAITENVYDLTVEEPSEKFQHIRTCIDINR</w:t>
      </w:r>
    </w:p>
    <w:p w14:paraId="536DE87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RSFDPIKPDIDSAVQTLTKGKLSKKAQIPRFTPPLNAIEKVRESLKINKKQFLKCWEIL</w:t>
      </w:r>
    </w:p>
    <w:p w14:paraId="3A7C60F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YLALDPIDKYMEDYTSVITNHVRTDILGKDIETPKKQVVDVPSSFEPEASFVVFKSVNG</w:t>
      </w:r>
    </w:p>
    <w:p w14:paraId="509FE87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EANTNVQVDENKPDQEQQLKQLVEERIREIKLVAEKVSKSGQTLKV*</w:t>
      </w:r>
    </w:p>
    <w:p w14:paraId="21A64B8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AtHAM1</w:t>
      </w:r>
    </w:p>
    <w:p w14:paraId="03ABCD7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GSSADTETAMIIATPASNHNNPATNGGDANQNHTSGAILALTNSESDASKKRRMGVLPL</w:t>
      </w:r>
    </w:p>
    <w:p w14:paraId="70F5FEC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VGTRVMCQWRDGKYHPVKVIERRKNYNGGHNDYEYYVHYTEFNRRLDEWIKLEQLDLDS</w:t>
      </w:r>
    </w:p>
    <w:p w14:paraId="283C337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VECALDEKVEDKVTSLKMTRHQKRKIDETHVEGHEELDAASLREHEEFTKVKNIATIELG</w:t>
      </w:r>
    </w:p>
    <w:p w14:paraId="288F635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YEIETWYFSPFPPEYNDCVKLFFCEFCLSFMKRKEQLQRHMRKCDLKHPPGDEIYRSST</w:t>
      </w:r>
    </w:p>
    <w:p w14:paraId="1FE2541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SMFEVDGKKNKVYAQNLCYLAKLFLDHKTLYYDVDLFLFYILCECDDRGCHMVGYFSKE</w:t>
      </w:r>
    </w:p>
    <w:p w14:paraId="48C120F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HSEEAYNLACILTLPPYQRKGYGKFLIAFSYELSKKEGKVGTPERPLSDLGLVSYRGYW</w:t>
      </w:r>
    </w:p>
    <w:p w14:paraId="341A946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RILLDILKKHKGNISIKELSDMTAIKAEDILSTLQSLELIQYRKGQHVICADPKVLDRH</w:t>
      </w:r>
    </w:p>
    <w:p w14:paraId="7ABCD44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KAAGRGGLDVDVSKMIWTPYKEQS*</w:t>
      </w:r>
    </w:p>
    <w:p w14:paraId="3928172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AtHAM2</w:t>
      </w:r>
    </w:p>
    <w:p w14:paraId="520D4D7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GSSANTETNGNAPPPSSNQKPPATNGVDGSHPPPPPLTPDQAIIESDPSKKRKMGMLPL</w:t>
      </w:r>
    </w:p>
    <w:p w14:paraId="6360E82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VGTRVMCRWRDGKHHPVKVIERRRIHNGGQNDYEYYVHYTEFNRRLDEWTQLDQLDLDS</w:t>
      </w:r>
    </w:p>
    <w:p w14:paraId="17B7F76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ECAVDEKVEDKVTSLKMTRHQKRKIDETHIEGHEELDAASLREHEEFTKVKNISTIELG</w:t>
      </w:r>
    </w:p>
    <w:p w14:paraId="079B7B0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YEIETWYFSPFPPEYNDCVKLFFCEFCLNFMKRKEQLQRHMRKCDLKHPPGDEIYRSGT</w:t>
      </w:r>
    </w:p>
    <w:p w14:paraId="72CB3CA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SMFEVDGKKNKVYAQNLCYLAKLFLDHKTLYYDVDLFLFYVLCECDDRGCHMVGYFSKE</w:t>
      </w:r>
    </w:p>
    <w:p w14:paraId="79E33B6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HSEEAYNLACILTLPSYQRKGYGKFLIAFSYELSKKEGKVGTPERPLSDLGLLSYRGYW</w:t>
      </w:r>
    </w:p>
    <w:p w14:paraId="1D6A726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RVLLEILKKHKGNISIKELSDVTAIKAEDILSTLQSLELIQYRKGQHVICADPKVLDRH</w:t>
      </w:r>
    </w:p>
    <w:p w14:paraId="17B4864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KAAGRGGLDVDASKLIWTPYKDQS*</w:t>
      </w:r>
    </w:p>
    <w:p w14:paraId="038F507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AtHAC1</w:t>
      </w:r>
    </w:p>
    <w:p w14:paraId="2C0ED1C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NVQAHMSGQVSNQGTMSQQNGNSQMQNLVGGGSAPATGAGLGPSRVSPVDNDILKLRQA</w:t>
      </w:r>
    </w:p>
    <w:p w14:paraId="4F9386E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RIRIFNILQQKQPSPADEASKAKYMDVARRLEEGLFKIANTKEDYVNPSTLEPRLASLI</w:t>
      </w:r>
    </w:p>
    <w:p w14:paraId="69AA44A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GRQLNNYNQRHANSSSVGTMIPTPGLQHSGGNPNLMITSSGDATMAGSNNITTSAMNTG</w:t>
      </w:r>
    </w:p>
    <w:p w14:paraId="441959A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LLNSGGMLGGNLSNGYQHSSSNFGLGSGGNMSSMSSQRNTGQMMPTPGFVNSSTNNNSN</w:t>
      </w:r>
    </w:p>
    <w:p w14:paraId="1B90DCA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GQSYLSVEASNNSGGFSTAPMMVPQTQQQQLRQDIGGQNSRMLQNHGSQMGVGLRPGMQ</w:t>
      </w:r>
    </w:p>
    <w:p w14:paraId="1F6D674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KLSNVSNSSINGGVGMNAKSVDSGTSYTNPIRNSQQAYDNLQRSGMQGDGYGTNNSDPF</w:t>
      </w:r>
    </w:p>
    <w:p w14:paraId="431FF79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SGNLYGAVTSVGMMTNTQNANTASFQAVSRTSSSLSHQQQQFQQQPNRFQQQPNQFHQQ</w:t>
      </w:r>
    </w:p>
    <w:p w14:paraId="3C6B46A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QQFLHQQQLKQQSQQQQRFISHDAFGQNNVASDMVTHVKHEPGMENPSESIHSQTPEQF</w:t>
      </w:r>
    </w:p>
    <w:p w14:paraId="7A82883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LSQFQNQYQNNAEDRHAGSQILPVTSQSDMCTSVPQNSQQIQQMLHPHSMASDSVNGFS</w:t>
      </w:r>
    </w:p>
    <w:p w14:paraId="7CAFFF5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LSVGVKTESGMRGHWQSQSQEHTQMSNSMSNERHIQEDFRQRMSGTDEAQPNNMSGGSI</w:t>
      </w:r>
    </w:p>
    <w:p w14:paraId="06E2AAC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GQNRVSTTSESLNPQNPTATTCRNGNGNRDPRFKNQQKWLLFLRHARHCKAPEGKCPDR</w:t>
      </w:r>
    </w:p>
    <w:p w14:paraId="40BD905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CVTVQKLWKHMDSCAAPQCSYPRCLPTKTLINHHRSCKEPNCPVCIPVKAYLQQQANAR</w:t>
      </w:r>
    </w:p>
    <w:p w14:paraId="43575ED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LARLKNETDAARSVNGGGISSDAVQTSAGAKSCTSPGADISGHLQPSLKRLKVEQSSQP</w:t>
      </w:r>
    </w:p>
    <w:p w14:paraId="09DDC33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DVETESCKSSVVSVTEAQSSQYAERKDHKHSDVRAPSKYFEVKAEVSDFSVQTRPGFKD</w:t>
      </w:r>
    </w:p>
    <w:p w14:paraId="1B969A1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KIGIAENIPKQRPVSQPDKQDLSDVSPMQETTKVEKEPESLKKENLAESTEHTSKSGKP</w:t>
      </w:r>
    </w:p>
    <w:p w14:paraId="7BA1B23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IKGVSLTELFTPEQVREHIRGLRQWVGQSKAKAEKNQAMEHSMSENSCQLCAVEKLTFE</w:t>
      </w:r>
    </w:p>
    <w:p w14:paraId="053F476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PPIYCTPCGARIKRNAMYYTVGAGDTRHYFCIPCYNESRGDTILAEGTPMPKARLEKKK</w:t>
      </w:r>
    </w:p>
    <w:p w14:paraId="67A3A08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DEETEEWWVQCDKCEAWQHQICALFNGRRNDGGQAEYTCPYCFIAEVEQSKRKPLPQSA</w:t>
      </w:r>
    </w:p>
    <w:p w14:paraId="0B52078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LGAKDLPRTILSDHIEQRLFKRLKQERTERARAQGKSYDEIPTAESLVIRVVSSVDKKL</w:t>
      </w:r>
    </w:p>
    <w:p w14:paraId="64F8820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VKPRFLEIFREDSYPTEFAYKSKVVLLFQKIEGVEVCLFGMYVQEFGSECAFPNQRRVY</w:t>
      </w:r>
    </w:p>
    <w:p w14:paraId="2CA0AC7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SYLDSVKYFRPEVRSYNGEALRTFVYHEILIGYLEYCKLRGFTSCYIWACPPLKGEDYI</w:t>
      </w:r>
    </w:p>
    <w:p w14:paraId="2B05495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YCHPEIQKTPKSDKLREWYLAMLRKASKEGIVAETINLYDHFFMQTGECRAKVTAARLP</w:t>
      </w:r>
    </w:p>
    <w:p w14:paraId="04DB6EF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YFDGDYWPGAAEDLIYQMSQEEDGRKGNKKGMLKKTITKRALKASGQTDLSGNASKDLLL</w:t>
      </w:r>
    </w:p>
    <w:p w14:paraId="713CC3D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HRLGETIHPMKEDFIMVHLQPSCTHCCILMVSGNRWVCSQCKHFQICDKCYEAEQRRED</w:t>
      </w:r>
    </w:p>
    <w:p w14:paraId="4331B4D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ERHPVNFKDKHALYPVEIMDIPADTRDKDEILESEFFDTRQAFLSLCQGNHYQYDTLRR</w:t>
      </w:r>
    </w:p>
    <w:p w14:paraId="64F4977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KHSSMMVLYHLHNPTAPAFVTTCNACHLDIETGQGWRCEVCPDYDVCNACFSRDGGVNH</w:t>
      </w:r>
    </w:p>
    <w:p w14:paraId="1663A2E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HKLTNHPSLADQNAQNKEARQLRVLQLRKMLDLLVHASQCRSAHCQYPNCRKVKGLFRH</w:t>
      </w:r>
    </w:p>
    <w:p w14:paraId="076C1B6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INCKVRASGGCVLCKKMWYLLQLHARACKESECHVPRCRDLKEHLRRLQQQSDSRRRAA</w:t>
      </w:r>
    </w:p>
    <w:p w14:paraId="596428D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VMEMMRQRAAEVAGGSG*</w:t>
      </w:r>
    </w:p>
    <w:p w14:paraId="727EB11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AtHAC2</w:t>
      </w:r>
    </w:p>
    <w:p w14:paraId="015BBC8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APPRKRTRDLMPKFLNTESFDEFNQRLNNLPAESNVTSDEDAQFLESRKCQSKRWRKEE</w:t>
      </w:r>
    </w:p>
    <w:p w14:paraId="375C81D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LKLNLRSPWNVLCSPESISSAKFIVEKTCLIPVPSFEEAATNARRCLNTSSIPGSSGSA</w:t>
      </w:r>
    </w:p>
    <w:p w14:paraId="72EE56D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ETNSGSDITKQDFKNDSPSDSKKVQGSSTSKSAKPKVIKVYSFVDLVTTTKKGNIQTEE</w:t>
      </w:r>
    </w:p>
    <w:p w14:paraId="3C8783A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SLNHEKKLGTVVDIVEPMKCDERSKEVQGSSTSKSAKPKVIKVYSFADVVTTTKKGNIQ</w:t>
      </w:r>
    </w:p>
    <w:p w14:paraId="35D3559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EESSLNHEKKLGTVVDIIEPMKCDERSKEVQGSSTSKSAKLKVIKVYSFADVVTTTKKG</w:t>
      </w:r>
    </w:p>
    <w:p w14:paraId="0787889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IQTEESSLNHEKKLGTVVDIVEPMKCDERSKEVQGSSTSKSEKPKVIKVYSFADVVTTT</w:t>
      </w:r>
    </w:p>
    <w:p w14:paraId="758F5FD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KGNIQTEESSLNHEKKLGTVVDIVEPMKCDEGTKCEVTTTNKGKIHTEERSLNHEKKLG</w:t>
      </w:r>
    </w:p>
    <w:p w14:paraId="185DBA2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VVDIVEPMKCDEGSKCEVTTTNKGNTQTEERSLNHEKKLGIGVDIVEPMKCDEGTKCEV</w:t>
      </w:r>
    </w:p>
    <w:p w14:paraId="5EBABF8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TTNKGKIQTEERSLNYEKKLGIGVDIVEPMKCDEENKCEVNADTFDVVIVEPMKCNKVT</w:t>
      </w:r>
    </w:p>
    <w:p w14:paraId="3D52B70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CEVNVDTTGVNIVEPMKCNEVTKCEVNVDTIGVDIVEPMKCNEESKCEVNADTMSLQKR</w:t>
      </w:r>
    </w:p>
    <w:p w14:paraId="29451DC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KRAVSLVERFTEEEIKLHIMSLKKPSTQSAVEGMCDLKEEEESCQLCDDGTLLFPPQPL</w:t>
      </w:r>
    </w:p>
    <w:p w14:paraId="5B93392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YCLLCSRRIDDRSFYYTPGEEELSNAQHQICSPCHSRCKTKFPLCGVFIDKHKMLKRSNF</w:t>
      </w:r>
    </w:p>
    <w:p w14:paraId="3A043DF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NADTEEWVQCESCEKWQHQICGLYNKLKDEDKTAEYICPTCLLEECQSINNMALVDYTD</w:t>
      </w:r>
    </w:p>
    <w:p w14:paraId="4FC9504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GAKDLPETVLSYFLEQRLFKRLKEERYQTAKATGKSINDVPEPEGLTLRVVFSADRTLT</w:t>
      </w:r>
    </w:p>
    <w:p w14:paraId="79193B5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NKQFASLLHKENFPSEFPYRSKVILLFQKVHGVDICIFALFVQEFGSECSQPNQRSTYI</w:t>
      </w:r>
    </w:p>
    <w:p w14:paraId="58071F8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FYLDSVKYFKPERVTFAGEALRTFVYHEVLIGYLEYCKLRGFTTSYIWACPPKIGQDYIM</w:t>
      </w:r>
    </w:p>
    <w:p w14:paraId="24512F1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YSHPKTQQTPDTKKLRKWYVSMLQKAAEQRVVMNVTNLYDRFFDSTEEYMTAARLPYFEG</w:t>
      </w:r>
    </w:p>
    <w:p w14:paraId="5989912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FWSNRAEIMIQDIEREGNNELQKKVKLLSRRKVKTMSYKTTGDVDVDDVKNILLMEKLE</w:t>
      </w:r>
    </w:p>
    <w:p w14:paraId="0D9162C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EVFPNKKDLMVVELNYSCTRCSKAVLSGLRWFCEKCKNLHLCESCYDAGQELPGEHIYK</w:t>
      </w:r>
    </w:p>
    <w:p w14:paraId="1D8814B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MDKEKHQLSKVQVNGVLFSTTEDNDIIQENDMFESRQAFLAFSQKHNYNFHTLRHAKHS</w:t>
      </w:r>
    </w:p>
    <w:p w14:paraId="088F537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MMILHHLHTSNKHHCSQNSSSLTCTACKKDVSTTIYFPCLLCPDYRACTGCYTKNRTLR</w:t>
      </w:r>
    </w:p>
    <w:p w14:paraId="7D821C2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HLHIFPTLPSANRAPSRTVMVLEILNAISHALLCQHKTTKSCSYPKCHEVKALFTHNVQC</w:t>
      </w:r>
    </w:p>
    <w:p w14:paraId="037DE94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IRKKGTRCNTCYKLWQTIRIHVYHCQDLNCPVPQCRDRKEVLIRKV*</w:t>
      </w:r>
    </w:p>
    <w:p w14:paraId="106BAAD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AtHAC5</w:t>
      </w:r>
    </w:p>
    <w:p w14:paraId="0D86476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AQGQNRTVLQSGQMHNSVVASASSVSSQPNMVNGISQDTLLLRQEMLNRTYAWLQQRQP</w:t>
      </w:r>
    </w:p>
    <w:p w14:paraId="736E554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KTDDASKAKLSEVAKRLESAMWRTATSKEDYLDFRSFDVRVESTLKQLLSQRRANPSSS</w:t>
      </w:r>
    </w:p>
    <w:p w14:paraId="6ACB096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STMVQTPGVSHGWGQSYTATPMVDTSKFNSSNNLSDATTETGRLLPTNRMYRGTINNGR</w:t>
      </w:r>
    </w:p>
    <w:p w14:paraId="0A3437F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ELSAVGQMIPTPGFDNSANADVYQSHRNEEYSGDGGKLLATGSDFGNPSQLQKQRPTGS</w:t>
      </w:r>
    </w:p>
    <w:p w14:paraId="1052E0B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DLMGYNLDHQLGGGFRSNIHQNTSGMTSIPLNAGVGMSGNNVHLANVPRSSEGVLSSTH</w:t>
      </w:r>
    </w:p>
    <w:p w14:paraId="5683568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FSTFSQPSQQPVEQLQVSHVNRYSMSNSGTFVSGNLYGVQTSSGSIETAVDMNSMSLNSM</w:t>
      </w:r>
    </w:p>
    <w:p w14:paraId="079B133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RVDTSFGSQSGLQNNPLLKPHLRHQFENGNFQSSSNSKENLAQVSHRPLERQFNQQAHY</w:t>
      </w:r>
    </w:p>
    <w:p w14:paraId="633C27B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QYHQQELLMNNDAYRQSQPASNLVSQVKNEPRVEYYNEAFQMQAINKVEPSKPQNQYKQ</w:t>
      </w:r>
    </w:p>
    <w:p w14:paraId="15CBE34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TVKDEYVGAQSAPVSSSQLKMSPSFPPQTHQTQQVSQWKDSSSLSAGVQPVSGLGQWHS</w:t>
      </w:r>
    </w:p>
    <w:p w14:paraId="49DA1DA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SQNLTPISKNSNEEREHFGVRFHKQHEGTNNSSSVRESTNCLTVAPSGTLDVPHLPVGI</w:t>
      </w:r>
    </w:p>
    <w:p w14:paraId="4FB0CF8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VLSKQLNGDCGLSYKNQRRWLLFLLHVRKCNAAEDNCESKYCFTAKTLLKHINCCKAPA</w:t>
      </w:r>
    </w:p>
    <w:p w14:paraId="4D1781C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AYQYCHQTRQLIHHYKHCGDEACPVCVFVKNFKEKQKEKFTFLQRAEPSSASLNHGPKE</w:t>
      </w:r>
    </w:p>
    <w:p w14:paraId="19D9BD0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FESMRTSSERDSEAPFVVDDLQPSPKRQKVEKPSQFAYPDTQGNPATISAGVSQAHFSM</w:t>
      </w:r>
    </w:p>
    <w:p w14:paraId="51358F4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LQEKDRLPSDVCKPVRSNVPMNADSSDSSRRLVPVSRELEKPVCKDTHMGRHGVKSALD</w:t>
      </w:r>
    </w:p>
    <w:p w14:paraId="0EC7946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ESLRLSKQEKPKRMNEISAPKEENAEQSLGVVSASNCGKSKIKGVSLIELFTPEQVEEH</w:t>
      </w:r>
    </w:p>
    <w:p w14:paraId="199510E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RGLRQWVGQSKTKAEKNKAMGLSMSENSCQLCAVERLAFEPTPIYCTPCGARVKRNAMH</w:t>
      </w:r>
    </w:p>
    <w:p w14:paraId="06B7485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YTVVAGESRHYVCIPCYNEARANTVSVDGTPVPKSRFEKKKNDEEVEESWVQCDKCQAWQ</w:t>
      </w:r>
    </w:p>
    <w:p w14:paraId="405DF45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HQICALFNGRRNHGQAEYTCPNCYIQEVEQGERKPVSQNVILGAKSLPASTLSNHLEQRL</w:t>
      </w:r>
    </w:p>
    <w:p w14:paraId="6F7367D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FKKLKQERQERARLQGKSYEEVPGADSLVIRVVASVDKILEVKPRFLDIFREDNYSSEFP</w:t>
      </w:r>
    </w:p>
    <w:p w14:paraId="3962E8A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YKSKAILLFQKIEGVEVCLFGMYVQEFGTDSASPNQRRVYLSYLDSVKYFRPDVRTVSGE</w:t>
      </w:r>
    </w:p>
    <w:p w14:paraId="2284818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LRTFVYHEILIGYLDYCKKRGFSSCYIWACPPLKGEDYILYCHPEIQKTPKTDKLREWY</w:t>
      </w:r>
    </w:p>
    <w:p w14:paraId="5069BB4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AMLKKASKEKVVVECTNFYDHFFVQSGECRAKVTAARLPYFDGDYWPGAAEDLIDQMSQ</w:t>
      </w:r>
    </w:p>
    <w:p w14:paraId="0341BB0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EDGKKSNRKLMPKKVISKRALKAVGQLDLSVNASKDLLLMHKLGEIILPMKEDFIMVHL</w:t>
      </w:r>
    </w:p>
    <w:p w14:paraId="0BB1C70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HCCKHCCTLMVSGNRWVCNQCKNFQICDKCHEVEENRVEKEKHPVNQKEKHVLYPVAID</w:t>
      </w:r>
    </w:p>
    <w:p w14:paraId="3E2D213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IPTEIKDNDDILESEFFDTRQAFLSLCQGNHYQYDTLRRAKHSSMMILYHLHNPTVPAF</w:t>
      </w:r>
    </w:p>
    <w:p w14:paraId="645F813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MACAICQQELETAQGWRCEVCPDYDVCNACYSKGINHPHSIISRPSATDSVVQNTQTNQ</w:t>
      </w:r>
    </w:p>
    <w:p w14:paraId="3EEC70B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QNAQLREVLLHVMTCCTAQCQYPRCRVIKGLIRHGLVCKTRGCIACKKMWSLFRLHSRN</w:t>
      </w:r>
    </w:p>
    <w:p w14:paraId="0FAD31F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RDPQCKVPKCRELRAHFSRKQQQADSRRRAAVMEMVRQRAADTTASTPE*</w:t>
      </w:r>
    </w:p>
    <w:p w14:paraId="0262928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AtHAC12</w:t>
      </w:r>
    </w:p>
    <w:p w14:paraId="1A9BBE3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NVQAHMSGQRSGQVPNQGTVPQNNGNSQMQNLVGSNGAATAVTGAGAATGSGTGVRPSR</w:t>
      </w:r>
    </w:p>
    <w:p w14:paraId="63DD7C9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IVGAMDHDIMKLRQYMQTLVFNMLQQRQPSPADAASKAKYMDVARRLEEGLFKMAVTKE</w:t>
      </w:r>
    </w:p>
    <w:p w14:paraId="4302265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YMNRSTLESRITSLIKGRQINNYNQRHANSSSVGTMIPTPGLSQTAGNPNLMVTSSVDA</w:t>
      </w:r>
    </w:p>
    <w:p w14:paraId="4486B8B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IVGNTNITSTALNTGNPLIAGGMHGGNMSNGYQHSSRNFSLGSGGSMTSMGAQRSTAQM</w:t>
      </w:r>
    </w:p>
    <w:p w14:paraId="7F6A2DA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PTPGFVNSVTNNNSGGFSAEPTIVPQSQQQQQRQHTGGQNSHMLSNHMAAGVRPDMQSK</w:t>
      </w:r>
    </w:p>
    <w:p w14:paraId="27658D2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SGAANSSVNGDVGANEKIVDSGSSYTNASKKLQQGNFSLLSFCPDDLISGQHIESTFHI</w:t>
      </w:r>
    </w:p>
    <w:p w14:paraId="7DE5AB6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GEGYSTTNPDPFDGAITSAGTGTKAHNINTASFQPVSRVNSSLSHQQQFQQPPNRFQQQ</w:t>
      </w:r>
    </w:p>
    <w:p w14:paraId="6EEE314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NQIQQQQQQFLNQRKLKQQTPQQHRLISNDGLGKTQVDSDMVTKVKCEPGMENKSQAPQ</w:t>
      </w:r>
    </w:p>
    <w:p w14:paraId="42E5C2D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QASERFQLSQLQNQYQNSGEDCQADAQLLPVESQSDICTSLPQNSQQIQQMMHPQNIGS</w:t>
      </w:r>
    </w:p>
    <w:p w14:paraId="036FAB2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SSNSFSNLAVGVKSESSPQGQWPSKSQENTLMSNAISSGKHIQEDFRQRITGMDEAQPN</w:t>
      </w:r>
    </w:p>
    <w:p w14:paraId="6E06189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LTEGSVIGQNHTSTISESHNLQNSIGTTCRYGNVSHDPKFKNQQRWLLFLRHARSCKPP</w:t>
      </w:r>
    </w:p>
    <w:p w14:paraId="7AE92FE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GRCQDQNCVTVQKLWSHMDNCADPQCLYPRCRHTKALIGHYKNCKDPRCPVCVPVKTYQ</w:t>
      </w:r>
    </w:p>
    <w:p w14:paraId="5EDF271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QANVRALARLKNESSAVGSVNRSVVSNDSLSANAGAVSGTPRCADTLDNLQPSLKRLKV</w:t>
      </w:r>
    </w:p>
    <w:p w14:paraId="31EBF23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QSFQPVVPKTESCKSSIVSTTEADLSQDAERKDHRPLKSETMEVKVEIPDNSVQAGFGI</w:t>
      </w:r>
    </w:p>
    <w:p w14:paraId="43B8767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ETKSEPFENVPKPKPVSEPGKHGLSGDSPKQENIKMKKEPGWPKKEPGCPKKEELVESP</w:t>
      </w:r>
    </w:p>
    <w:p w14:paraId="16A63D9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LTSKSRKPKIKGVSLTELFTPEQVREHIRGLRQWVGQSKAKAEKNQAMENSMSENSCQL</w:t>
      </w:r>
    </w:p>
    <w:p w14:paraId="02960C8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AVEKLTFEPPPIYCTPCGARIKRNAMYYTVGGGETRHYFCIPCYNESRGDTILAEGTSM</w:t>
      </w:r>
    </w:p>
    <w:p w14:paraId="516B206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KAKLEKKKNDEEIEESWVQCDKCQAWQHQICALFNGRRNDGGQAEYTCPYCYVIDVEQN</w:t>
      </w:r>
    </w:p>
    <w:p w14:paraId="15C72AA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RKPLLQSAVLGAKDLPRTILSDHIEQRLFKRLKQERTERARVQGTSYDEIPTVESLVVR</w:t>
      </w:r>
    </w:p>
    <w:p w14:paraId="14BCE0C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VSSVDKKLEVKSRFLEIFREDNFPTEFPYKSKVVLLFQKIEGVEVCLFGMYVQEFGSEC</w:t>
      </w:r>
    </w:p>
    <w:p w14:paraId="2D06FE8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NPNQRRVYLSYLDSVKYFRPDIKSANGEALRTFVYHEILIGYLEYCKLRGFTSCYIWAC</w:t>
      </w:r>
    </w:p>
    <w:p w14:paraId="005FD75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PLKGEDYILYCHPEIQKTPKSDKLREWYLAMLRKAAKEGIVAETTNLYDHFFLQTGECR</w:t>
      </w:r>
    </w:p>
    <w:p w14:paraId="77D4EAF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KVTAARLPYFDGDYWPGAAEDIISQMSQEDDGRKGNKKGILKKPITKRALKASGQSDFS</w:t>
      </w:r>
    </w:p>
    <w:p w14:paraId="3E46CEB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NASKDLLLMHKLGETIHPMKEDFIMVHLQHSCTHCCTLMVTGNRWVCSQCKDFQLCDGC</w:t>
      </w:r>
    </w:p>
    <w:p w14:paraId="3D75013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YEAEQKREDRERHPVNQKDKHNIFPVEIADIPTDTKDRDEILESEFFDTRQAFLSLCQGN</w:t>
      </w:r>
    </w:p>
    <w:p w14:paraId="4CBBB64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HYQYDTLRRAKHSSMMVLYHLHNPTAPAFVTTCNVCHLDIESGLGWRCEVCPDYDVCNAC</w:t>
      </w:r>
    </w:p>
    <w:p w14:paraId="584C96D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YKKEGCINHPHKLTTHPSLADQNAQNKEARQLRVLQLRKMLDLLVHASQCRSPVCLYPNC</w:t>
      </w:r>
    </w:p>
    <w:p w14:paraId="0D436FC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KVKGLFRHGLRCKVRASGGCVLCKKMWYLLQLHARACKESECDVPRCGDLKEHLRRLQQ</w:t>
      </w:r>
    </w:p>
    <w:p w14:paraId="6F24E01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SDSRRRAAVMEMMRQRAAEVAGTSG*</w:t>
      </w:r>
    </w:p>
    <w:p w14:paraId="74B4C8C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AtHAC4</w:t>
      </w:r>
    </w:p>
    <w:p w14:paraId="5687B45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NNNKEVPQNSVAVSSSSSAPITVISPQQDANNFIKKRRTALRNRIYAIVRHKQKQHQIF</w:t>
      </w:r>
    </w:p>
    <w:p w14:paraId="2F1E480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DKKNQQQQQRVDDATQRALLEKQDQQCIAATRMIEEELLKSSRSFEEYFDLRTFDARVR</w:t>
      </w:r>
    </w:p>
    <w:p w14:paraId="37BEB10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ILQQLGTMLSQRRAAAAAMNNGEAQCITSTRAVHTSISVSNSFQCGRSLVPINCTTATA</w:t>
      </w:r>
    </w:p>
    <w:p w14:paraId="299B1E8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GAFSIGPDMQTHHSTGANHQMVEVNRPNMNQITCGISSPLITGFNGNCVPVSANIPMTSQ</w:t>
      </w:r>
    </w:p>
    <w:p w14:paraId="3EEE327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LFNATHFSTLPQPFLQPPPDQSHMHRYSMSNVASFGQSNPYPCGVVMSSGSMAVAQNSI</w:t>
      </w:r>
    </w:p>
    <w:p w14:paraId="53123BB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WNNPNPMQGLDPTVTSYHSNLQPMQQTPLPKRQLHHPLWNTNFQSAPNNRDNLPQVSQQ</w:t>
      </w:r>
    </w:p>
    <w:p w14:paraId="7D89E8C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SNHGSRQHRGQHSQNLYPGQLQNQDRLLPNLTQQAMALAAPVMHVPSKQVNEDCGQTSS</w:t>
      </w:r>
    </w:p>
    <w:p w14:paraId="2EB4A39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TVLRWIPFMFHARHCKAKKDKCASKFCFQARKIVKHIDCCKVPNCKYRYCLGTRMWLDH</w:t>
      </w:r>
    </w:p>
    <w:p w14:paraId="62F59F3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FKQCKSISCRTCVAVREYMEKNKYTIVPLRRAKCSSASSKCQPKKSSKSRQAYKKGGAEA</w:t>
      </w:r>
    </w:p>
    <w:p w14:paraId="03E9F16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SVDADLQRSIKRPKLHRPSQNITPETKSISVTGCGVVCKPHSLMNMQEKDGLQSLKVEA</w:t>
      </w:r>
    </w:p>
    <w:p w14:paraId="40DDB50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PMDIDVPGASEIPVTRELVKHVAEDTPKGNNCGGFAMVEKTSCLLAQGKSKCMNEMSAP</w:t>
      </w:r>
    </w:p>
    <w:p w14:paraId="1476E6D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EENVKQSVEVVDASKMEISSLVELFTPEQVKEHIRSLRQWVGQSKTKAEKNKAMGCSMS</w:t>
      </w:r>
    </w:p>
    <w:p w14:paraId="3082DEB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NSCQLCAVEWLVFEPVPIYCSPCGIRIKKNALHYSIAVGESRHYVCAPCYNEAREKLVF</w:t>
      </w:r>
    </w:p>
    <w:p w14:paraId="27A7AC3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DGTSIPKTRLQKKKNDEQVPEGWVQCDKCEAWQHIICALFNSRRNHGESTKYTCPSCYI</w:t>
      </w:r>
    </w:p>
    <w:p w14:paraId="66866C4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EVEQRERRPLPLSAVPGATSLPVTSLSKHLEERLFKKLKEERQERARLQGKTYEEVPGA</w:t>
      </w:r>
    </w:p>
    <w:p w14:paraId="4DF3F53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SLTVRVVASVDKVLEVKERFLELFREENYPSEFPYKSKAIFLFQKIENVEVCLFGMFVQ</w:t>
      </w:r>
    </w:p>
    <w:p w14:paraId="2314407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FGTDSGPPNERRVYLSYLDSVKYFRPTFRTVSGEALRTFVYHEILIGYLDYCKKRGFTS</w:t>
      </w:r>
    </w:p>
    <w:p w14:paraId="5AFAC3A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YIWACPPLKGDDYILYCHPEIQKTPKTDKLREWYLAMLRKASKEDVVVECTNLYNHFFV</w:t>
      </w:r>
    </w:p>
    <w:p w14:paraId="6130485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SGECRANVTAARLPYFDGDYWPSAAEDLLRQMNQEDDGETKLHRKGLTKKVISKRALKA</w:t>
      </w:r>
    </w:p>
    <w:p w14:paraId="145307D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GQLDLSLNASKDRLMMQKLGETICPMKEDFIMVHLQHCCKHCTTLMVSGNRWVCNHCKN</w:t>
      </w:r>
    </w:p>
    <w:p w14:paraId="505FC63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FQICDKCYEVEQNRINIERHPINQKEKHALFPVAIKDVPTKIEDKDNNLESEFFHNRQAF</w:t>
      </w:r>
    </w:p>
    <w:p w14:paraId="0543743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NLCQGNNYQYETLRRAKHSSMMILYHLHNPTAPAFATVCTICQQEVENSQGWHCEVCPG</w:t>
      </w:r>
    </w:p>
    <w:p w14:paraId="07CEF63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YDVCSACYSKDSINHSHKLTSRSSSTDSTVVQQNGQASQSYQVKLEKLKKLLVHAATCRS</w:t>
      </w:r>
    </w:p>
    <w:p w14:paraId="29C9773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QCQYQGCRKSKMLFRHCIDCTTGDCPICKGLWSLLKLHARNCRDSKCTVPKCSGLRAIS</w:t>
      </w:r>
    </w:p>
    <w:p w14:paraId="30EEAEB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RKQQQADKRRRAAVMEMMRERAAEATRTG*</w:t>
      </w:r>
    </w:p>
    <w:p w14:paraId="4FB1EF2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 xml:space="preserve">&gt;AtTAF2 </w:t>
      </w:r>
    </w:p>
    <w:p w14:paraId="7831C13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ICRVDYGSNDEEYDGPELQVVTEEDHLLPKREYLSAAFALSGLNSRASVFDDEDYDEQG</w:t>
      </w:r>
    </w:p>
    <w:p w14:paraId="27CDCDA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QEKEHVPVEKSFDSEEREPVVLKEEKPVKHEKEASILGNKNQMDTGDVQEELVVGLSEA</w:t>
      </w:r>
    </w:p>
    <w:p w14:paraId="1D57003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LDEKRVTPLPTLYLEDDGMVILQFSEIFAIQEPQKKRQKREIRCITYRDKYISMDISEL</w:t>
      </w:r>
    </w:p>
    <w:p w14:paraId="2DAF3C0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EDDEEVLLKSHGRIDTHGKKTDQIQLDVPLPIRERSQLVKSGIVRDTTSESREFTKLGR</w:t>
      </w:r>
    </w:p>
    <w:p w14:paraId="369FC04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SCIMGELLKQDLKDDNSSLCQSQLTMEVFPLDQQEWEHLILWEISPQFSANCCEGFKSG</w:t>
      </w:r>
    </w:p>
    <w:p w14:paraId="29A0197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ESAGIMVQVRASNSVTEQESLNVMNSGGQTQGDNNNMLEPFFVNPLESFGSRGSQSTNE</w:t>
      </w:r>
    </w:p>
    <w:p w14:paraId="7DFCDFF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TNKSRHHPQLLRLESQWDEDHYRENGDAGRENLKQLNSDARGRLSGLALQDRDMWDESW</w:t>
      </w:r>
    </w:p>
    <w:p w14:paraId="6929C1E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DSIIWESDKDLSRSKLIFDLQDEQMIFEVPNNKERKYLQLHAGSRIVSRSSKSKDGSFQ</w:t>
      </w:r>
    </w:p>
    <w:p w14:paraId="01FFADF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GCGSNSGWQFNISNDKFYMNGKSAQKLQGNAKKSTVHSLRVFHSAPAIKLQTMKIKLSN</w:t>
      </w:r>
    </w:p>
    <w:p w14:paraId="48C2367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ERANFHRPKALWYPHDNELAIKQQKILPTQGSMTIVVKSLGGKGSLLTVGREESVSSLK</w:t>
      </w:r>
    </w:p>
    <w:p w14:paraId="5DB093F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KASRKLDFKETEAVKMFYMGKELEDEKSLAEQNVQPNSLVHLLRTKVHLWPWAQKLPGE</w:t>
      </w:r>
    </w:p>
    <w:p w14:paraId="5A28D9D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KSLRPPGAFKKKSDLSNQDGHVFLMEYCEERPLMLSNAGMGANLCTYYQKSSPEDQHGN</w:t>
      </w:r>
    </w:p>
    <w:p w14:paraId="6C3B1ED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LRNQSDTLGSVIILEHGNKSPFLGEVHGGCSQSSVETNMYKAPVFPHRLQSTDYLLVRS</w:t>
      </w:r>
    </w:p>
    <w:p w14:paraId="331C293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KGKLSLRRINKIVAVGQQEPRMEIMSPASKNLHAYLVNRMMAYVYREFKHRDRIAADEL</w:t>
      </w:r>
    </w:p>
    <w:p w14:paraId="5A6581C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FSFSNISDATVRKYMQVCSDLERDANGKACWSKKRKFDKIPLGLNTLVAPEDVCSYESM</w:t>
      </w:r>
    </w:p>
    <w:p w14:paraId="0330EA5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AGLFRLKHLGITRFTLPASISTALAQLPDERIAAASHIARELQITPWNLSSSFVTCATQ</w:t>
      </w:r>
    </w:p>
    <w:p w14:paraId="0699E74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RENIERLEITGVGDPSGRGLGFSYVRVAPKSSAASEHKKKKAAACRGVPTVTGTDADPR</w:t>
      </w:r>
    </w:p>
    <w:p w14:paraId="594ACEC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LSMEAAREVLLKFNVPDEIIAKQTQRHRTAMIRKISSEQAASGGKVGPTTVGMFSRSQR</w:t>
      </w:r>
    </w:p>
    <w:p w14:paraId="25EAE73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SFLQLQQQAREMCHEIWDRQRLSLSACDDDGNESENEANSDLDSFVGDLEDLLDAEDGG</w:t>
      </w:r>
    </w:p>
    <w:p w14:paraId="3FB6335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GEESNKSMNEKLDGVKGLKMRRWPSQVEKDEEIEDEAAEYVELCRLLMQDENDKKKKKL</w:t>
      </w:r>
    </w:p>
    <w:p w14:paraId="4BDBF66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DVGEGIGSFPPPRSNFEPFIDKKYIATEPDASFLIVNESTVKHTKNVDKATSKSPKDKQ</w:t>
      </w:r>
    </w:p>
    <w:p w14:paraId="5087D16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VKEIGTPICQMKKILKENQKVFMGKKTARANFVCGACGQHGHMKTNKHCPKYRRNTESQP</w:t>
      </w:r>
    </w:p>
    <w:p w14:paraId="057991C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SMDMKKSTGKPSSSDLSGEVWLTPIDNKKPAPKSATKISVNEATKVGDSTSKTPGSSDV</w:t>
      </w:r>
    </w:p>
    <w:p w14:paraId="23D915B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AVSEIDSGTKLTSRKLKISSKAKPKASKVESDSPFHSLMPAYSRERGESELHNPSVSGQ</w:t>
      </w:r>
    </w:p>
    <w:p w14:paraId="5A23ED3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LPSTETDQAASSRYTTSVPQPSLSIDKDQAESCRPHRVIWPPTGKEHSQKKLVIKRLKE</w:t>
      </w:r>
    </w:p>
    <w:p w14:paraId="2F4F627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TDHDSGSLEETPQFESRKTKRMAELADFQRQQRLRLSENFLDWGPKDDRKWRKEQDIST</w:t>
      </w:r>
    </w:p>
    <w:p w14:paraId="13815E2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LHREGKVRRAYDDSTVSEERSEIAESRRYREVIRSEREEEKRRKAKQKKKLQRGILENY</w:t>
      </w:r>
    </w:p>
    <w:p w14:paraId="6504C4D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PRRNDGISSESGQNINSLCVSDFERNRTEYAPQPKRRKKGQVGLANILESIVDTLRVKE</w:t>
      </w:r>
    </w:p>
    <w:p w14:paraId="0301714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NVSYLFLKPVTKKEAPNYLEIVKCPMDLSTIRDKVRRMEYRDRQQFRHDVWQIKFNAHL</w:t>
      </w:r>
    </w:p>
    <w:p w14:paraId="6963C1E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YNDGRNLSIPPLADELLVKCDRLLDEYRDELKEAEKGIVDSSDSLR*</w:t>
      </w:r>
    </w:p>
    <w:p w14:paraId="33139B1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AtTAF1</w:t>
      </w:r>
    </w:p>
    <w:p w14:paraId="12315A6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AESNGKGSHNETSSDDDDEYEDNSRGFNLGFIFGNVDNSGDLDADYLDEDAKEHLSALA</w:t>
      </w:r>
    </w:p>
    <w:p w14:paraId="0A652EB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KLGSSLPDINLLAKSERTASDPAEQDYDRKAEDAVDYEDIDEEYDGPEVQVVSEEDHLL</w:t>
      </w:r>
    </w:p>
    <w:p w14:paraId="66BD85B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KKEYFSTAVALGSLKSRASVFDDEDYDEEEEQEEEQAPVEKSLETEKREPVVLKEDKAL</w:t>
      </w:r>
    </w:p>
    <w:p w14:paraId="0FBF543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YEEEASILDKEDHMDTEDVQEEEVDELLEGTLDDKGATPLPTLYVEDGMVILQFSEIFA</w:t>
      </w:r>
    </w:p>
    <w:p w14:paraId="3A0D6A5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HEPPQKRDRRENRYVTCRDKYKSMDISELVEDDEEVLLKSHGRIDTHVEQADLIQLDVP</w:t>
      </w:r>
    </w:p>
    <w:p w14:paraId="2FB5483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FPIREGLQLVKASTIGGITPESREFTKLGRDSCIMGELLKQDFIDDNSSLCQSQLSMQVF</w:t>
      </w:r>
    </w:p>
    <w:p w14:paraId="58A08A8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LDQHEWERRIIWEHSPEISGNSGEIFEPGLEPEGMLVKGTNSETEQESLNVVNSRVQVQ</w:t>
      </w:r>
    </w:p>
    <w:p w14:paraId="21EF0C0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DNNMFVPFSANLLESFGSRGSQSTNESTNKSRHHPQLLRLESQWDENHLSGNDEAGVKK</w:t>
      </w:r>
    </w:p>
    <w:p w14:paraId="6AAD17B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KRLEKDALGRFSRLVLRERDLGDEAWLDSIIWDSEKELSRSKLIFDLQDEQMVFEIFDN</w:t>
      </w:r>
    </w:p>
    <w:p w14:paraId="0D74E4D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ESKNLQLHAGAMIVSRSSKSKDETFQEGCESNSGWQFNLSNDKFYMNGKSSQQLQANTN</w:t>
      </w:r>
    </w:p>
    <w:p w14:paraId="587CAA0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SSVHSLRVFHSVPAIKLQTMKSKLSNKDIANFHRPKALWYPHDNELAIKQQGKLPTRGS</w:t>
      </w:r>
    </w:p>
    <w:p w14:paraId="4193D42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KIIVKSLGGKGSKLHVGIEESVSSLRAKASRKLDFKETEAVKMFYKGKELDDEKSLAAQ</w:t>
      </w:r>
    </w:p>
    <w:p w14:paraId="5F3E3DB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VQPNSLVHLIRTKVHLWPWAQKLPGENKSLRPPGAFKKKSDLSTKDGHVFLMEYCEERP</w:t>
      </w:r>
    </w:p>
    <w:p w14:paraId="71D3ABF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MLSNAGMGANLCTYYQKSSPEDQRGNLLRNQSDTLGNVMILEPGDKSPFLGEIHAGCSQ</w:t>
      </w:r>
    </w:p>
    <w:p w14:paraId="60790BE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SVETNMYKAPIFPQRLQSTDYLLVRSPKGKLSLRRIDKIVVVGQQEPRMEVMSPGSKNL</w:t>
      </w:r>
    </w:p>
    <w:p w14:paraId="1ECB843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TYLVNRMLVYVYREFFKRGGGEHPIAADELSFLFSNLTDAIIKKNMKIIACWKRDKNGQ</w:t>
      </w:r>
    </w:p>
    <w:p w14:paraId="009B711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YWTKKDSLLEPPESELKKLVAPEHVCSYESMLAGLYRLKHLGITRFTLPASISNALAQL</w:t>
      </w:r>
    </w:p>
    <w:p w14:paraId="664E740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DEAIALAAASHIERELQITPWNLSSNFVACTNQDRANIERLEITGVGDPSGRGLGFSYV</w:t>
      </w:r>
    </w:p>
    <w:p w14:paraId="6AC5B68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AAPKAPAAAGHMKKKAAAGRGAPTVTGTDADLRRLSMEAAREVLIKFNVPDEIIAKQTR</w:t>
      </w:r>
    </w:p>
    <w:p w14:paraId="3DF89F7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WHRIAMIRKLSSEQAASGVKVDPTTIGKYARGQRMSFLQMQQQAREKCQEIWDRQLLSLS</w:t>
      </w:r>
    </w:p>
    <w:p w14:paraId="0609FE6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FDGDENESENEANSDLDSFAGDLENLLDAEEGGEGEESNISKNDKLDGVKGLKMRRRPS</w:t>
      </w:r>
    </w:p>
    <w:p w14:paraId="4870B5E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VETDEEIEDEATEYAELCRLLMQDEDQKKKKKKMKGVGEGMGSYPPPRPNIALQSGEPV</w:t>
      </w:r>
    </w:p>
    <w:p w14:paraId="26FEBFD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KANAMDKKPIAIQPDASFLVNESTIKDNRNVDSIIKTPKGKQVKENSNSLGQLKKVKIL</w:t>
      </w:r>
    </w:p>
    <w:p w14:paraId="1611CCE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ENLKVFKEKKSARENFVCGACGQHGHMRTNKHCPRYRENTESQPEGIDMDKSAGKPSSS</w:t>
      </w:r>
    </w:p>
    <w:p w14:paraId="43EDBBA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PSGLPKLKPIKNSKAAPKSAMKTSVDEALKGDKLSSKTGGLPLKFRYGIPAGDLSDKPV</w:t>
      </w:r>
    </w:p>
    <w:p w14:paraId="1245402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EAPGSSEQAVVSDIDTGIKSTSKISKLKISSKAKPKESKGESERRSHSLMPTFSRERGE</w:t>
      </w:r>
    </w:p>
    <w:p w14:paraId="05B9DD8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ESHKPSVSGQPLSSTERNQAASSRHTISIPRPSLSMDTDQAESRRPHLVIRPPTEREQP</w:t>
      </w:r>
    </w:p>
    <w:p w14:paraId="4674259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KKLVIKRSKEMNDHDMSSLEESPRFESRKTKRMAELAGFQRQQSFRLSENSLERRPKED</w:t>
      </w:r>
    </w:p>
    <w:p w14:paraId="70D3B9E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VWWEEEEISTGRHREVRARRDYDDMSVSEEPNEIAEIRRYEEVIRSEREEEERQKAKKK</w:t>
      </w:r>
    </w:p>
    <w:p w14:paraId="058F796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KKKKLQPEIVEGYLEDYPPRKNDRRLSERGRNVRSRYVSDFERDGAEYAPQPKRRKKGE</w:t>
      </w:r>
    </w:p>
    <w:p w14:paraId="6C3258E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GLANILERIVDTLRLKEEVSRLFLKPVSKKEAPDYLDIVENPMDLSTIRDKVRKIEYRN</w:t>
      </w:r>
    </w:p>
    <w:p w14:paraId="6288D3D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EQFRHDVWQIKYNAHLYNDGRNPGIPPLADQLLEICDYLLDDYEDQLKEAEKGIDPND*</w:t>
      </w:r>
    </w:p>
    <w:p w14:paraId="3633646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OsHAC701</w:t>
      </w:r>
    </w:p>
    <w:p w14:paraId="6CA07F7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MAKTLQGTQQQYAASGFPTQQYPTSGWTQSAAEILQLDNMDQDTSVVRNIIHRKIVEYL</w:t>
      </w:r>
    </w:p>
    <w:p w14:paraId="6446D83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NERKEFCNFDLSFLMEIGKCIDRHLFEKADSKIKYMDLETLRTRLNAIVNSASFRGSMFH</w:t>
      </w:r>
    </w:p>
    <w:p w14:paraId="0CE183A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WSASAASSKLNSQQLPVMEVPIYHDRVTPGPNNLPSCAYNVSSTQGYNQYENCMGAANFA</w:t>
      </w:r>
    </w:p>
    <w:p w14:paraId="428591E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HSLADKPKQMPERLANTIFTSCASTLPKCSPSIDVLHIGHIKEHFSGDAYQNDSSQPSTS</w:t>
      </w:r>
    </w:p>
    <w:p w14:paraId="193B807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SSSSLSAVWDQTTCSSAMRTLPMDSFSTVNGQNLSTNNKSLYPTTGQGPLLQQYIECEM</w:t>
      </w:r>
    </w:p>
    <w:p w14:paraId="1ABC59D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QETWSRSLEQSDQSNITTGNRDLYHAQIHPYINGEHKRDRCIQMKEKLGHTSDHEGFSR</w:t>
      </w:r>
    </w:p>
    <w:p w14:paraId="46CFED5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KSSNLSNHFMHHQQGFMTNYGACSPVSKTVDRAEQTSNSTVSKPTSPASDGSSGKHYPA</w:t>
      </w:r>
    </w:p>
    <w:p w14:paraId="31D1FB9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RLKVDVPHLVHVNEMEASKEQQPAANETYASAETVQSEVTNSPTKSPCCTSLGDNIACT</w:t>
      </w:r>
    </w:p>
    <w:p w14:paraId="5FAD1AB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NVHGMDMVRLSGSAVQTEEEFRRENSDIEMKDAKVDLLDQTLSGDSLRARKRRGASVLY</w:t>
      </w:r>
    </w:p>
    <w:p w14:paraId="0EE75A1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LTSEELKDHLCTLNHDTSQSKVPTEELLSVEGLPDQNTCNLCGMERLLFEPPPRFCALC</w:t>
      </w:r>
    </w:p>
    <w:p w14:paraId="5C77FC3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FKIINSTGSYYVEVENGNDKSSICGRCHHLSSAKAKYQKRFSYAETDAEAEWWVQCDKCK</w:t>
      </w:r>
    </w:p>
    <w:p w14:paraId="0214D93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WQHQICALFNPKIVDPEAEYTCAKCFLKEKDNEDVDSLEPSTILGARELPRTRLSDHIE</w:t>
      </w:r>
    </w:p>
    <w:p w14:paraId="74DD4AF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RLSERLVQERQQRAIASGKSVDEVPGVEGLTVRVVSSADRTLQVQPRFKDFFKKEQYPG</w:t>
      </w:r>
    </w:p>
    <w:p w14:paraId="68921D4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FPYKSKAILLFQKNEGVDVCLFAMYVQEYGSACPSPNQRHVYLAYIDSVKYFRPEIKSA</w:t>
      </w:r>
    </w:p>
    <w:p w14:paraId="487B2B0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GEALRTFVYHEILIGYLDFCKKRGFVSCSIWTCPSTKRDDYVLYCHPTIQKMPKSDKLR</w:t>
      </w:r>
    </w:p>
    <w:p w14:paraId="382D8DE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WYQNLVKKAVKEGVVVERNTLYDFFLQPTNECKTNISAAWLPYCDNDFWPGEAERLLEK</w:t>
      </w:r>
    </w:p>
    <w:p w14:paraId="46A95D7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DDDTSQKKETQLGRLLRVAKRDDRKGNLEDILLVHKLGERLRTMKEDFLMLCLQQFCKH</w:t>
      </w:r>
    </w:p>
    <w:p w14:paraId="6A7263F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HHPIVSGSSWVCTSCKNFFLCERCYAEELNTPLKDRHPATTKQKHAFERIEEEPLPETD</w:t>
      </w:r>
    </w:p>
    <w:p w14:paraId="417198C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VDPTMESKYFDSRIDFLKHCQDNQYQFDTLRRAKHSTMMILYHLHDSTCSSCHRAMDQC</w:t>
      </w:r>
    </w:p>
    <w:p w14:paraId="3DFEDDE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AWRCLVCLGCNFCDSCYKQDGESLHIHKLRQKKDHHVLQKYTLQDYLEGLVHASRCFDR</w:t>
      </w:r>
    </w:p>
    <w:p w14:paraId="759428C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CTSKLCLTLKKLFFHGVRCHTRARGGGGCHMCVFMWKLLFTHSLLCDNADCSAPRCRDI</w:t>
      </w:r>
    </w:p>
    <w:p w14:paraId="4FEC70A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AYIADRSMTDLSISG*</w:t>
      </w:r>
    </w:p>
    <w:p w14:paraId="3CAA3F9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OsHAC703</w:t>
      </w:r>
    </w:p>
    <w:p w14:paraId="6A56289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NVGQAAHLSGQMSGQAPQTNQVGGSGVGGADGLPQQMQDVVGLGGLDTQFLLMRNTMRD</w:t>
      </w:r>
    </w:p>
    <w:p w14:paraId="065F430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IFEYIGRKQSSTDWRRRLPELAKRLEEILYRKFLNKADYLNMMRGPVEPQLQFAIKTLS</w:t>
      </w:r>
    </w:p>
    <w:p w14:paraId="0F9B432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QNQQNQQNQQMPRQMASSSGYGTMIPTPGITQSATGNSRMPYVTDNTGLPSSGATMVPQ</w:t>
      </w:r>
    </w:p>
    <w:p w14:paraId="526C005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ANTGSMSNGYQHLTTSVPLNSTTSSIPSTMGPVGIQRQVTHMIPTPGFNNQQNVPVNPD</w:t>
      </w:r>
    </w:p>
    <w:p w14:paraId="1454F26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FSNGAGYFNGEPTVTSQMQQQKQFPSNQNSHQIQHIGGHSNSGMHSNMLENSSAYGLSDG</w:t>
      </w:r>
    </w:p>
    <w:p w14:paraId="19E41E2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HVNGGMGVHGSNMQLTNRSAASEAYINISTYGNSPKPVQQQFNQHPPQRIPTPVDISGSG</w:t>
      </w:r>
    </w:p>
    <w:p w14:paraId="5F64A11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FYNTGSSALTAANNHSMGATNLPSRSRMNSMLHTNQLNMQSIQPQPQIKTEVLDQPEKM</w:t>
      </w:r>
    </w:p>
    <w:p w14:paraId="3285E08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FQSSQLTHEQLIRQQHSMQQHQMQPSSQFVQNQYHLNQQQPNSQHQQSILRSNSLKQPQ</w:t>
      </w:r>
    </w:p>
    <w:p w14:paraId="550372B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SSSHSMQLSEQGALPHTELISSQATEHADIPIYQGQYQQRSAHDNVKGGQVFGHLSSSQ</w:t>
      </w:r>
    </w:p>
    <w:p w14:paraId="0054778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FHSNASHDSQQLLPTNQQLDDSSNDVSYVLKGSQPEQMHQAQWRPQTMEKAPVTNDSSL</w:t>
      </w:r>
    </w:p>
    <w:p w14:paraId="437A2D7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KQIQADLCQRTMSQDGAQQPFSSDWRLPGCTVTPADPALPKLPSGGLEQAAGNIYYFRQ</w:t>
      </w:r>
    </w:p>
    <w:p w14:paraId="412FFE2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KWLLLLFHAKSCLTPVGSCKFHRCFQVQELVKHFENCKRKDCSYRDCRRSRMVTEHYKA</w:t>
      </w:r>
    </w:p>
    <w:p w14:paraId="693551E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VDLQCPVCSNAKKLLQRSAELASKQKPPEPRKIAQQNTAQRIMNGVEGDIMDIDLVSDE</w:t>
      </w:r>
    </w:p>
    <w:p w14:paraId="3D93751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FDSQPSVPKRLKMQPVSPSTAEREVSMPSNAGLILQETHSELPDQNNKVGQLKMDVKID</w:t>
      </w:r>
    </w:p>
    <w:p w14:paraId="5D00B8D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RPLQKPAKIGYGTDGNVPTARHNVAPGGSNEIKTHVKQEIMPIDKETSETAPEVKNEAN</w:t>
      </w:r>
    </w:p>
    <w:p w14:paraId="7FC0121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STDITVSKSGKPKIKGVSMTELFTPEQIQEHINSLRLWVGQSKAKAEKNQLMGHNENEN</w:t>
      </w:r>
    </w:p>
    <w:p w14:paraId="0683754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CQLCKVEKLTFEPPPIYCSPCGARIKRNAPYYTVGTGDTRHFFCIPCYNESRGDTIEVE</w:t>
      </w:r>
    </w:p>
    <w:p w14:paraId="7C369B6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QNFLKARFEKKRNDEETEEWWVQCDKCECWQHQICALFNGRRNDGGQAEYTCPNCYVEE</w:t>
      </w:r>
    </w:p>
    <w:p w14:paraId="55F589C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KRGLRMPLPQSAVLGAKDLPRTVLSDHIEDRLFKRLKQERQDRAAQERKSIEEVPGAEG</w:t>
      </w:r>
    </w:p>
    <w:p w14:paraId="47B26CF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VVRVVSSVDKKLEVKPRFLEIFQEDNYPTEFPYKSKAVLLFQKIEGVEVCLFGMYVQEF</w:t>
      </w:r>
    </w:p>
    <w:p w14:paraId="230BB80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AECSYPNQRRVYLSYLDSVKYFRPEIRTVSGEALRTFVYHEILIGYLEYCKQRGFTSCY</w:t>
      </w:r>
    </w:p>
    <w:p w14:paraId="13A0563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WACPPLKGEDYILYCHPEIQKTPKSDKLREWYLSMLRKATKEEIVVELTNLYDHFFITM</w:t>
      </w:r>
    </w:p>
    <w:p w14:paraId="0917414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GECKAKVTASRLPYFDGDYWPGAAEDMINQLRQEEDDRKQQKKGKTKKIITKRALKAAGH</w:t>
      </w:r>
    </w:p>
    <w:p w14:paraId="5C2F684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DLSGNASKDAMLMHKLGETIYPMKEDFIMVHLQYSCSHCCTLMVSGKRWVCHQCRSFYI</w:t>
      </w:r>
    </w:p>
    <w:p w14:paraId="21C13E5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DKCYDAEQQLEDRERHPSNSRDTHTLHPVDIVGLPKDTKDRDDILESEFFDTRQAFLSL</w:t>
      </w:r>
    </w:p>
    <w:p w14:paraId="0D809C4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QGNHYQYDTLRRAKHSSMMVLYHLHNPTAPAFVTTCNVCCHDIETGQGWRCEVCPDFDL</w:t>
      </w:r>
    </w:p>
    <w:p w14:paraId="19F8AE2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KMLDLLVHASTCRSGSCQYPNCRKVKGLFRHGMQCKTRASGGCVLCKKMWYMLQLHARA</w:t>
      </w:r>
    </w:p>
    <w:p w14:paraId="743EF8B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RDSGCNVPRCRDLKEHLRRLQQQSDSRRRAAVNEMMRQRAAEVAANE*</w:t>
      </w:r>
    </w:p>
    <w:p w14:paraId="2ED98FA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OsHAC704</w:t>
      </w:r>
    </w:p>
    <w:p w14:paraId="6B68D29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KQGQGAHLSGQRIGHHPTAQMNPGDGDGNGRHQVASGHASADPELMNLRIRMTNRLIWE</w:t>
      </w:r>
    </w:p>
    <w:p w14:paraId="2F64757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LSREPKLQTRPRKLVSDLAKRFEAVIYKKNPNKAAYYSILNGEIFPHLQHALSTHMAQH</w:t>
      </w:r>
    </w:p>
    <w:p w14:paraId="3BFAA16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QGQQMLQQLTSSSSYGTTIPIPDVVQNASGNTRALYEMDNTSGPMSNGHHHFSANFPLH</w:t>
      </w:r>
    </w:p>
    <w:p w14:paraId="190EEA7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TTKGASLEMSAVSMQEGKITHMIPTPGSSNQQSLPGNFHYSTGTGYLNGKSNVMAQMQE</w:t>
      </w:r>
    </w:p>
    <w:p w14:paraId="6C45052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QQAPFASKINCCPVQRDLGGYAGSGVHSDILNNSSPYGVSEAHMIDGMGLHRSNVQVINR</w:t>
      </w:r>
    </w:p>
    <w:p w14:paraId="2EE4B9E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VVPETFINPSPYGISPNKPLQRHVNPSTRSTPTPADIAASTSFNGTGSSALSTTSYLDM</w:t>
      </w:r>
    </w:p>
    <w:p w14:paraId="17BBFCD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TVNSLPKSRMDSGLIMSQPTIQSFQTEYYIQTEGLDLQEKISLEQLHQQVNQLHLIQPH</w:t>
      </w:r>
    </w:p>
    <w:p w14:paraId="21DF0FC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QYAQNQCSLKLQQQNSLHHLVMSRGNVLTQCHLGSDHAEKLLDKRNQLHSELVSSQINE</w:t>
      </w:r>
    </w:p>
    <w:p w14:paraId="056E33E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HVGLTNLQGHYEQTQYHDNYKKGQMSASSQNLGIPAPHDLLPPQQQFDDGSYRLSCFLKE</w:t>
      </w:r>
    </w:p>
    <w:p w14:paraId="6FCA8F4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YTKPLQPHCKSKPMKEVIMTSLLSGKIQDGFCQKKMARDREHHPIISGWHSAGCAATSF</w:t>
      </w:r>
    </w:p>
    <w:p w14:paraId="48E810A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SEEVMENTKQYHAQARWLLFLFHAKSCTSPPGSCKSSYCDRVRELVVHLTDCQIKDCSY</w:t>
      </w:r>
    </w:p>
    <w:p w14:paraId="09D4B45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HCRESKMVSDHYKNCINEHCHVCCKAKEMLRRSSELAHKQNPAEPILITQHNMNQRSAD</w:t>
      </w:r>
    </w:p>
    <w:p w14:paraId="4017FC6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VHGDRMDIDQAVETFDDQPPAAKRPKLQLVSPDASENVPVCQKNPGFMLQEAHPRQLDQ</w:t>
      </w:r>
    </w:p>
    <w:p w14:paraId="733A99C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KKMVPDQEVDVGLDIRHPQVTLVSCHGSDEKIGAAQNTVIPGALNKIHCHVQQETVVAD</w:t>
      </w:r>
    </w:p>
    <w:p w14:paraId="2A29BD5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ESVTVVDVKKKTGSVDVTISKTGKPKVKGVSLMELFTPEQIHEHINSLRQWIGQWVQCD</w:t>
      </w:r>
    </w:p>
    <w:p w14:paraId="1E514A8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CECWQHQICALFNARRNDVEEAEYTCFKCYIEEFKRGLRMPLPESVVRGAKDLPRTLLS</w:t>
      </w:r>
    </w:p>
    <w:p w14:paraId="2FA434E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HIEERLFKRLREERQERANKLKTSLDEVPGADGLVVRVVSSVDKKLEVKPHFFKILQED</w:t>
      </w:r>
    </w:p>
    <w:p w14:paraId="498DFC9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YPAEFPYKSKAILLFQKIEGVEVCLFGMYVQEYGAECKFPNQRRVYLSYLDSVKYFRPD</w:t>
      </w:r>
    </w:p>
    <w:p w14:paraId="6720576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ETVSGQALRTYVYHEILIGYLEYYKQRGFTSCYIWACPPVKGEDYILYCHPEIQKTPKS</w:t>
      </w:r>
    </w:p>
    <w:p w14:paraId="5EC5810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KLRQWYLSMLQKAIKENIVVELTNLYDQFFVTAKECKIKVSAARLPYFDGDYWPGAAED</w:t>
      </w:r>
    </w:p>
    <w:p w14:paraId="59F4B4E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INQLQLEGDGKLLKKGRVNKIITKRALKAAGHTDLSGNASKEAMLMQKLGEIICPIKDD</w:t>
      </w:r>
    </w:p>
    <w:p w14:paraId="1BCBD77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IMVHLQYSCSHCCTFMVSGRRWVCNECKSFYICDRCYNAEQRLEEKERHPSNSKCLHIL</w:t>
      </w:r>
    </w:p>
    <w:p w14:paraId="7615746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HPVEIVGVSEDTKDRDIILENEIFDTRQAFLSFCQGYHYQYDTLRRAKHSTMMMLYHLHN</w:t>
      </w:r>
    </w:p>
    <w:p w14:paraId="30205A0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TGPAFVATCNVCNCDIENGQGWDFKSFERKQNQLSESRRMASVNERVRQRVAEVTRHE*</w:t>
      </w:r>
    </w:p>
    <w:p w14:paraId="642AB60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OsHAF701</w:t>
      </w:r>
    </w:p>
    <w:p w14:paraId="5597060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GDGERREDENPTTSAADDDDDEDYDEPGGGNHFLGFMFGNVDDSGDLDADYLDEDAKEH</w:t>
      </w:r>
    </w:p>
    <w:p w14:paraId="1DD0588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FALADKLGPSLKDIDLIKPSAAPTDPSEQDYDAKAEDAVDYEDIDEEYDGPEVEAATEE</w:t>
      </w:r>
    </w:p>
    <w:p w14:paraId="5CE0D5C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HLLSKKDYFSSNAVYASVNSKVSVFDEENYDEDEEPPNDNDLPSDNIVQNCTSASAEQL</w:t>
      </w:r>
    </w:p>
    <w:p w14:paraId="38774AD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MAPSNDNLAVEKMSSSLSEPEESFESEAFQKEMVAEEQLESKTATSLPVLCIEDGSVIL</w:t>
      </w:r>
    </w:p>
    <w:p w14:paraId="537E7EA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FSEIFGAQEPVRKAKMDRHKRPVNKELQITNFTDIVEEDEEVFLRSTIQNLSALKHIKT</w:t>
      </w:r>
    </w:p>
    <w:p w14:paraId="36CEC6F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DNFVESDSDESTSDVALRLKDSCLSEQPMKDKDIPTAVQSPVFPDFYPLEHENWENDIV</w:t>
      </w:r>
    </w:p>
    <w:p w14:paraId="35B468F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WGNSPTTAIQPCLTSCAISKESLDDHNEDQAEGYVSGCWDVQNKFHSSSVMADPFGHTEI</w:t>
      </w:r>
    </w:p>
    <w:p w14:paraId="652CC1F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DSTSYRSPENSYSPLRKETAQENNSLDEPNNITQPVKIDTTRHLNKLSLLNKELLEGSW</w:t>
      </w:r>
    </w:p>
    <w:p w14:paraId="011B38C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DNIVWDPSEDVPKPKLIFDLKDDHMLFEILDEKNGDHLRSHARAMIVTRPMKTSAVENV</w:t>
      </w:r>
    </w:p>
    <w:p w14:paraId="0C5E7F7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HNNQAIALSGRFNISNDKFYSNRKMSQQARSHAKKRATMGLKLVHSVPAQKLQTMKPKL</w:t>
      </w:r>
    </w:p>
    <w:p w14:paraId="204CC92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IKEIANFHRPKAKWYPHENKLTARFQGDECSHGPMTAIVMTLGGKGVKFLVNAEETPLS</w:t>
      </w:r>
    </w:p>
    <w:p w14:paraId="3CCDC91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KSKASKKLEFKPSEKIKLFCSGKELQDDISLAMQNVRPNSILHVVRTEIHLWPKAQRLP</w:t>
      </w:r>
    </w:p>
    <w:p w14:paraId="3DA8CA2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GENKPLRPPGAFRKKSDLSVKDGHVFLMEYCEERPLLLANAGMAARLCTYYQKTSPSDQT</w:t>
      </w:r>
    </w:p>
    <w:p w14:paraId="0F609C0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TSLRSNSDGLGTMLAIDPADKSPFLGNIRSGSHQSCLETNMYRAPVFPHKVATTDYLLV</w:t>
      </w:r>
    </w:p>
    <w:p w14:paraId="084D97A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SPKGMLSLRRIDKLYAVGQQEPHMEVFSPGTKNMQNYILNRILVYVYREFRAREKPGII</w:t>
      </w:r>
    </w:p>
    <w:p w14:paraId="23C07C0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QIRADELPIQPPITEAIVRKRLKHCADLRKGPKGHLFYIQRPDFRIPSEEELRRLLTPE</w:t>
      </w:r>
    </w:p>
    <w:p w14:paraId="2A61CFA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VCCYESMQAGQYRLKHLGIEKLTQPVGLASAMNQLPDEAIELAAAAHIERELQITSWNL</w:t>
      </w:r>
    </w:p>
    <w:p w14:paraId="0568611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SNFVACTNQDKENIERLEITGVGDPSGRGLGFSYVRVTPKAPVSNSTHKKKSAAAKGTT</w:t>
      </w:r>
    </w:p>
    <w:p w14:paraId="10604E0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TGTDADLRRLSMDAARELLLKFGVPEEQIDKLTRWHRIAMVRKLSSEQAASGVTMDEIP</w:t>
      </w:r>
    </w:p>
    <w:p w14:paraId="599EF4C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SKFARGQRMSFLQLQQQTKEKCQEIWDRQIQSLSAMDGNENGSDTEANSDLDSFAGDLE</w:t>
      </w:r>
    </w:p>
    <w:p w14:paraId="42216F0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LLDAEEFDDEDVGNTDIRSDKMDGMRGLKMRRCHTQSQINEEIQDDVAEAALVEKLLEE</w:t>
      </w:r>
    </w:p>
    <w:p w14:paraId="17AC44B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DSDMKRKKQPVETTNYSTPMYNQGNKMKQGKAGQMIKSSVYAGALTPKESIPREAKEVE</w:t>
      </w:r>
    </w:p>
    <w:p w14:paraId="46D5FC8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NFAEGSLPSKLRTKTGFDANDDIILVKRKNIPGKDGFKEKRQGARGDTLVCGACGQLGHM</w:t>
      </w:r>
    </w:p>
    <w:p w14:paraId="1A456FCE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TNKLCPKYGEDPETSEMDVNSIRSHPPDIVSNAQIKTSNKRLVAKVSSEAFETEGPESI</w:t>
      </w:r>
    </w:p>
    <w:p w14:paraId="74DF047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KAKPVPVKFKCGAPEKSLDRNMSISASLVSDKRMMDATDSKSTGKVNKIKISNKIKYDD</w:t>
      </w:r>
    </w:p>
    <w:p w14:paraId="2ABBC9F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YPPDTPKPSVVIRPPAEVEKDLPRKKIIIKQPKVLGDQQRPTELRSGQEPRKTRKIVELS</w:t>
      </w:r>
    </w:p>
    <w:p w14:paraId="013EBB5B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FEKRDREDDNGFSGQPIQINSSHDRGWGLVGKRSKGIMESSESWRAFEEQRERQEQRLI</w:t>
      </w:r>
    </w:p>
    <w:p w14:paraId="5EA64A4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ARIYDARREDELQKAKKKNKKKKKHEFRDDDLLDPRPYKNDRRVPERGRAAKRRTPADM</w:t>
      </w:r>
    </w:p>
    <w:p w14:paraId="2C7B824C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EYTPPAKRHRGGEVELSNILEKIVDHLRTMSCSFLFRKPVTKKEAPDYFDIIERPMDLG</w:t>
      </w:r>
    </w:p>
    <w:p w14:paraId="1942650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TIRDKVRKMEYKNREDFRHDVAQIALNAHTYNLNRHPHIPPLADELLELCDYLLEESADV</w:t>
      </w:r>
    </w:p>
    <w:p w14:paraId="232A284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DDAEYAIED*</w:t>
      </w:r>
    </w:p>
    <w:p w14:paraId="23577C1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OsHAG702</w:t>
      </w:r>
    </w:p>
    <w:p w14:paraId="6E3F56F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DGLAAPSPSHSGATSGGGASHRKRKLPPSSLSDATADEDDDTTAPSSPSTSPSSPSRPS</w:t>
      </w:r>
    </w:p>
    <w:p w14:paraId="0EF823D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PSSSHSDDDDDDSLHTFTAARLDGAPPSSSGRPPKPESSTVSAAAAAAAAAAAPKPDSA</w:t>
      </w:r>
    </w:p>
    <w:p w14:paraId="6082B38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AAAGDGKEDPKGLFTDNIQTSGAYSAREEGLKREEEAGRLKFLCYSNDGVDEHMIWLVG</w:t>
      </w:r>
    </w:p>
    <w:p w14:paraId="112F5C5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KNIFARQLPNMPKEYIVRLVMDRTHKSMMVIRNNIVVGGITYRPYTSQKFGEIAFCAIT</w:t>
      </w:r>
    </w:p>
    <w:p w14:paraId="60F6B5A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DEQVKGYGTRLMNHLKQHARDADGLTHFLTYADNNAVGYFVKQGFTKEITLDKERWQGY</w:t>
      </w:r>
    </w:p>
    <w:p w14:paraId="73A369A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IKDYDGGILMECRIDQKLPYVDLATMIRRQRQAIDEKIRELSNCHIVYSGIDFQKKEAGI</w:t>
      </w:r>
    </w:p>
    <w:p w14:paraId="5F1A4A3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RRTMKPEDIQGLREAGWTPDQWGHSKSRSAFSPDYSTYRQQLTNLMRSLLKNMNEHPDA</w:t>
      </w:r>
    </w:p>
    <w:p w14:paraId="0E9F2D7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WPFKEPVDSRDVPDYYDIIKDPIDLKTMSKRVESEQYYVTLEMFVADMKRMFSNAKTYNS</w:t>
      </w:r>
    </w:p>
    <w:p w14:paraId="0BA06BF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PDTIYYKCASRLESFFSNKVASQLAQASTKN*</w:t>
      </w:r>
    </w:p>
    <w:p w14:paraId="245A1FD2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OsHAG703</w:t>
      </w:r>
    </w:p>
    <w:p w14:paraId="30838D4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ATAVAAAGGGGGGEQPRRRKPAPGRGGVVLPAGLSEEEARVRAIAEIVSAMGELSRRGE</w:t>
      </w:r>
    </w:p>
    <w:p w14:paraId="41CF123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VDLNALKSAACRRYGLARAPKLVEMIAAVPEADRAALLPRLRAKPVRTASGIAVVAVMS</w:t>
      </w:r>
    </w:p>
    <w:p w14:paraId="3FFB9244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PHRCPHIATTGNICVYCPGGPDSDFEYSTQSYTGYEPTSMRAIRARYNPYVQARSRIDQ</w:t>
      </w:r>
    </w:p>
    <w:p w14:paraId="312707F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KRLGHSVDKVEFILMGGTFMSLPADYRDYFIRNLHDALSGHTSANVEEAVCYSEHGAVK</w:t>
      </w:r>
    </w:p>
    <w:p w14:paraId="4168FFE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CIGMTIETRPDYCLGPHLRQMLSYGCTRLEIGVQSTYEDVARDTNRGHTVAAVADCFCLA</w:t>
      </w:r>
    </w:p>
    <w:p w14:paraId="742DCF6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DAGFKVVAHMMPDLPNVGVERDLESFREFFENPAFRADGLKIYPTLVIRGTGLYELWKT</w:t>
      </w:r>
    </w:p>
    <w:p w14:paraId="1C79984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RYRNYPPELLVDIVARILSMVPPWTRVYRVQRDIPMPLVTSGVEKGNLRELALARMEDL</w:t>
      </w:r>
    </w:p>
    <w:p w14:paraId="7FD2AB2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GLKCRDVRTREAGIQDIHHKIRPDEVELVRRDYAANEGWETFLSYEDTQQDILIGLLRLR</w:t>
      </w:r>
    </w:p>
    <w:p w14:paraId="4FFE256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CGRNVTCPELVGRCSIVRELHVYGTAVPVHGRDADKLQHQGYGTLLMEEAERIARKEHR</w:t>
      </w:r>
    </w:p>
    <w:p w14:paraId="63EDE005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SKKIAVISGVGTRHYYRKLGYELEGPYMVKCLV*</w:t>
      </w:r>
    </w:p>
    <w:p w14:paraId="37B8067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OsHAG704</w:t>
      </w:r>
    </w:p>
    <w:p w14:paraId="29DCFD9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ALKQKGTDAAADPKKRRRVGFSGIDAGVEANECMKVFIARNPDEAGSANSTSLQPFDLN</w:t>
      </w:r>
    </w:p>
    <w:p w14:paraId="1DF9551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HFFGEDGKIYGYKNLKINVWISAISFHAYADISFEETSDGGKGITDLKPVLQNIFGENLV</w:t>
      </w:r>
    </w:p>
    <w:p w14:paraId="0141EE8F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KDEFLKTFSKECEYLSNVVTDGNVIKHDASIDEDSAVEIVRVELQGAAAFLYCRLVPLI</w:t>
      </w:r>
    </w:p>
    <w:p w14:paraId="596994F3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lastRenderedPageBreak/>
        <w:t>LLLVEGSTPIDITEHGWEMLLVVKKSAQASSSSNFLVLGFAAVHHFYHYPESTRLRISQI</w:t>
      </w:r>
    </w:p>
    <w:p w14:paraId="4284268A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VLPPYQGEGHGLRLLETINSISESENIYDVTIEDPSDYLQYIRSSIDCLRLLTFDPIKP</w:t>
      </w:r>
    </w:p>
    <w:p w14:paraId="62C74F8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ALCSMVSSLKDTNLSKRTSSLKMVPPSDLAETVRQKLKINKKQFLRCWEILIYLNLDAED</w:t>
      </w:r>
    </w:p>
    <w:p w14:paraId="1342CE41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RKSMDNFRACIYDRIKGEILGTSTGPNGKRLVQMPSNFDEETCFAVYWTQDGGDADDQTV</w:t>
      </w:r>
    </w:p>
    <w:p w14:paraId="04EF4FC9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EQQPEDLKTQEQQLNEVVDSQMEEIVEIAKNVTSRGKDKLSVSCSV*</w:t>
      </w:r>
    </w:p>
    <w:p w14:paraId="6BD4800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&gt;OsHAM701</w:t>
      </w:r>
    </w:p>
    <w:p w14:paraId="52405440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MGSMEASTAPENGTAAAAAAAASTACNGAGGGGGAAAASNGGGVERRLRSSAASASWASH</w:t>
      </w:r>
    </w:p>
    <w:p w14:paraId="08ECEEA6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LPLEVGTRVMCRWRDQKLHPVKVIERRKSSTSSSPADYEYYVHYTEFNRRLDEWVKLEQL</w:t>
      </w:r>
    </w:p>
    <w:p w14:paraId="048C102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DLETVETDVDEKVEDKATSLKMTRHQKRKIDETHVEQGHEELDAASLREHEEFTKVKNIA</w:t>
      </w:r>
    </w:p>
    <w:p w14:paraId="0C546457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KIELGRYEIDTWYFSPFPPEYNDSPKLFFCEFCLNFMKRKEQLQRHMKKCDLKHPPGDEI</w:t>
      </w:r>
    </w:p>
    <w:p w14:paraId="1C9A0B9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YRSGTLSMFEVDGKKNKVYGQNLCYLAKLFLDHKTLYYDVDLFLFYVLCECDDRGCHMVG</w:t>
      </w:r>
    </w:p>
    <w:p w14:paraId="5CBC4DBD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YFSKEKHSEESYNLACILTLPPYQRKGYGKFLIAFSYELSKKEGKVGTPERPLSDLGLLS</w:t>
      </w:r>
    </w:p>
    <w:p w14:paraId="3EFF4558" w14:textId="77777777" w:rsidR="00E85701" w:rsidRP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YRGYWTRVLLEILKKHKSNISIKELSDMTAIKADDILSTLQSLDLIQYRKGQHVICADPK</w:t>
      </w:r>
    </w:p>
    <w:p w14:paraId="62141A35" w14:textId="77777777" w:rsidR="00E85701" w:rsidRDefault="00E85701" w:rsidP="00E85701">
      <w:pPr>
        <w:pStyle w:val="a8"/>
        <w:rPr>
          <w:rFonts w:ascii="宋体" w:eastAsia="宋体" w:hAnsi="宋体" w:cs="宋体"/>
        </w:rPr>
      </w:pPr>
      <w:r w:rsidRPr="00E85701">
        <w:rPr>
          <w:rFonts w:ascii="宋体" w:eastAsia="宋体" w:hAnsi="宋体" w:cs="宋体"/>
        </w:rPr>
        <w:t>VLDRHLKAAGRGGLEVDVSKLIWTPYKEQG*</w:t>
      </w:r>
    </w:p>
    <w:sectPr w:rsidR="00E85701" w:rsidSect="000001D4">
      <w:pgSz w:w="11900" w:h="16840"/>
      <w:pgMar w:top="1440" w:right="2250" w:bottom="1440" w:left="225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D4B"/>
    <w:rsid w:val="000229D5"/>
    <w:rsid w:val="00024FDD"/>
    <w:rsid w:val="00044668"/>
    <w:rsid w:val="000747D7"/>
    <w:rsid w:val="00075E56"/>
    <w:rsid w:val="000A27F3"/>
    <w:rsid w:val="000C73F3"/>
    <w:rsid w:val="000E039A"/>
    <w:rsid w:val="000E4229"/>
    <w:rsid w:val="000E4CF4"/>
    <w:rsid w:val="000E7DE1"/>
    <w:rsid w:val="00100A20"/>
    <w:rsid w:val="00124528"/>
    <w:rsid w:val="00142DFA"/>
    <w:rsid w:val="00147D39"/>
    <w:rsid w:val="001731DB"/>
    <w:rsid w:val="001748D0"/>
    <w:rsid w:val="001863D7"/>
    <w:rsid w:val="001B4719"/>
    <w:rsid w:val="001C4BEC"/>
    <w:rsid w:val="001D584E"/>
    <w:rsid w:val="00202EF7"/>
    <w:rsid w:val="00222125"/>
    <w:rsid w:val="0024309B"/>
    <w:rsid w:val="002448C1"/>
    <w:rsid w:val="002539F0"/>
    <w:rsid w:val="00264B3B"/>
    <w:rsid w:val="00271E76"/>
    <w:rsid w:val="00284401"/>
    <w:rsid w:val="002A47BF"/>
    <w:rsid w:val="002F080C"/>
    <w:rsid w:val="002F5975"/>
    <w:rsid w:val="003021E4"/>
    <w:rsid w:val="0035657E"/>
    <w:rsid w:val="00360FF7"/>
    <w:rsid w:val="003865FB"/>
    <w:rsid w:val="003A0C51"/>
    <w:rsid w:val="003A5159"/>
    <w:rsid w:val="003A7651"/>
    <w:rsid w:val="003B48F1"/>
    <w:rsid w:val="003B7852"/>
    <w:rsid w:val="003C2B0C"/>
    <w:rsid w:val="003D38B8"/>
    <w:rsid w:val="003F615E"/>
    <w:rsid w:val="004069C6"/>
    <w:rsid w:val="00413C56"/>
    <w:rsid w:val="00417156"/>
    <w:rsid w:val="00422DF5"/>
    <w:rsid w:val="0042519D"/>
    <w:rsid w:val="00426D5D"/>
    <w:rsid w:val="00431D22"/>
    <w:rsid w:val="004517C7"/>
    <w:rsid w:val="004518A7"/>
    <w:rsid w:val="0049425B"/>
    <w:rsid w:val="00497C2F"/>
    <w:rsid w:val="004A4007"/>
    <w:rsid w:val="004B1079"/>
    <w:rsid w:val="004B5242"/>
    <w:rsid w:val="004C74D0"/>
    <w:rsid w:val="004C7DA8"/>
    <w:rsid w:val="004F10F7"/>
    <w:rsid w:val="00541E5E"/>
    <w:rsid w:val="00543491"/>
    <w:rsid w:val="005D26A0"/>
    <w:rsid w:val="005D6784"/>
    <w:rsid w:val="005F5168"/>
    <w:rsid w:val="006045CA"/>
    <w:rsid w:val="00622F15"/>
    <w:rsid w:val="00625C15"/>
    <w:rsid w:val="00631640"/>
    <w:rsid w:val="0065115F"/>
    <w:rsid w:val="00663319"/>
    <w:rsid w:val="0067377E"/>
    <w:rsid w:val="00677011"/>
    <w:rsid w:val="0069020B"/>
    <w:rsid w:val="00695A57"/>
    <w:rsid w:val="00696F1C"/>
    <w:rsid w:val="006A291C"/>
    <w:rsid w:val="006F49BE"/>
    <w:rsid w:val="00700609"/>
    <w:rsid w:val="007015A3"/>
    <w:rsid w:val="00706EBC"/>
    <w:rsid w:val="00710D06"/>
    <w:rsid w:val="0071200D"/>
    <w:rsid w:val="007314EF"/>
    <w:rsid w:val="00753C57"/>
    <w:rsid w:val="00783888"/>
    <w:rsid w:val="007D14B0"/>
    <w:rsid w:val="007D62D7"/>
    <w:rsid w:val="007E12E1"/>
    <w:rsid w:val="007F2CD7"/>
    <w:rsid w:val="007F3623"/>
    <w:rsid w:val="00806898"/>
    <w:rsid w:val="00812262"/>
    <w:rsid w:val="00816193"/>
    <w:rsid w:val="00845112"/>
    <w:rsid w:val="00853211"/>
    <w:rsid w:val="00883350"/>
    <w:rsid w:val="00905C22"/>
    <w:rsid w:val="00910D4B"/>
    <w:rsid w:val="00931BF0"/>
    <w:rsid w:val="00942BC9"/>
    <w:rsid w:val="009430B4"/>
    <w:rsid w:val="00956094"/>
    <w:rsid w:val="00962D47"/>
    <w:rsid w:val="009B5731"/>
    <w:rsid w:val="009C0066"/>
    <w:rsid w:val="00A02943"/>
    <w:rsid w:val="00A0731B"/>
    <w:rsid w:val="00A10C03"/>
    <w:rsid w:val="00A17473"/>
    <w:rsid w:val="00A21BFF"/>
    <w:rsid w:val="00A425E9"/>
    <w:rsid w:val="00A635FE"/>
    <w:rsid w:val="00AA0D6A"/>
    <w:rsid w:val="00AA2CCF"/>
    <w:rsid w:val="00AA4B50"/>
    <w:rsid w:val="00AA6970"/>
    <w:rsid w:val="00AC50B4"/>
    <w:rsid w:val="00AD4420"/>
    <w:rsid w:val="00B12898"/>
    <w:rsid w:val="00B351E5"/>
    <w:rsid w:val="00B83FDD"/>
    <w:rsid w:val="00B852A8"/>
    <w:rsid w:val="00B96DF6"/>
    <w:rsid w:val="00BA09CB"/>
    <w:rsid w:val="00BA5CD2"/>
    <w:rsid w:val="00BE13FB"/>
    <w:rsid w:val="00C0036A"/>
    <w:rsid w:val="00C056D7"/>
    <w:rsid w:val="00C363C9"/>
    <w:rsid w:val="00C41D68"/>
    <w:rsid w:val="00C64D3E"/>
    <w:rsid w:val="00C73B80"/>
    <w:rsid w:val="00CA488B"/>
    <w:rsid w:val="00CB65A2"/>
    <w:rsid w:val="00CD080F"/>
    <w:rsid w:val="00CD5847"/>
    <w:rsid w:val="00CF2A91"/>
    <w:rsid w:val="00D114A5"/>
    <w:rsid w:val="00D14F16"/>
    <w:rsid w:val="00D15534"/>
    <w:rsid w:val="00D26149"/>
    <w:rsid w:val="00D40297"/>
    <w:rsid w:val="00D42AF1"/>
    <w:rsid w:val="00D43A76"/>
    <w:rsid w:val="00D56185"/>
    <w:rsid w:val="00D57696"/>
    <w:rsid w:val="00D57A2F"/>
    <w:rsid w:val="00D60DEE"/>
    <w:rsid w:val="00D65E59"/>
    <w:rsid w:val="00D81C73"/>
    <w:rsid w:val="00D85927"/>
    <w:rsid w:val="00D868A9"/>
    <w:rsid w:val="00DC2423"/>
    <w:rsid w:val="00DC555B"/>
    <w:rsid w:val="00DD3645"/>
    <w:rsid w:val="00DE61DA"/>
    <w:rsid w:val="00DF2A0D"/>
    <w:rsid w:val="00E02AA9"/>
    <w:rsid w:val="00E20748"/>
    <w:rsid w:val="00E67416"/>
    <w:rsid w:val="00E82DAF"/>
    <w:rsid w:val="00E85475"/>
    <w:rsid w:val="00E85701"/>
    <w:rsid w:val="00E87E27"/>
    <w:rsid w:val="00EB007A"/>
    <w:rsid w:val="00EB5C9D"/>
    <w:rsid w:val="00ED22E0"/>
    <w:rsid w:val="00F06EB8"/>
    <w:rsid w:val="00F13696"/>
    <w:rsid w:val="00F20575"/>
    <w:rsid w:val="00F759FC"/>
    <w:rsid w:val="00F97B7F"/>
    <w:rsid w:val="00FA7464"/>
    <w:rsid w:val="00FB24C5"/>
    <w:rsid w:val="00FB276B"/>
    <w:rsid w:val="00FB34E0"/>
    <w:rsid w:val="00FB423C"/>
    <w:rsid w:val="00FD4062"/>
    <w:rsid w:val="00FD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61D47"/>
  <w15:chartTrackingRefBased/>
  <w15:docId w15:val="{D04AED4F-2D9E-2143-A9BA-3843055F9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二级标题"/>
    <w:basedOn w:val="a"/>
    <w:qFormat/>
    <w:rsid w:val="00710D06"/>
    <w:pPr>
      <w:widowControl/>
      <w:spacing w:line="360" w:lineRule="auto"/>
      <w:jc w:val="left"/>
      <w:outlineLvl w:val="1"/>
    </w:pPr>
    <w:rPr>
      <w:rFonts w:ascii="Times New Roman" w:eastAsia="宋体" w:hAnsi="Times New Roman" w:cs="Times New Roman"/>
      <w:b/>
      <w:bCs/>
      <w:kern w:val="0"/>
      <w:szCs w:val="18"/>
    </w:rPr>
  </w:style>
  <w:style w:type="paragraph" w:customStyle="1" w:styleId="a4">
    <w:name w:val="一级标题"/>
    <w:basedOn w:val="a"/>
    <w:autoRedefine/>
    <w:qFormat/>
    <w:rsid w:val="00710D06"/>
    <w:pPr>
      <w:widowControl/>
      <w:spacing w:before="240" w:line="360" w:lineRule="auto"/>
      <w:jc w:val="left"/>
      <w:outlineLvl w:val="0"/>
    </w:pPr>
    <w:rPr>
      <w:rFonts w:ascii="Times New Roman" w:eastAsia="宋体" w:hAnsi="Times New Roman" w:cs="Times New Roman"/>
      <w:b/>
      <w:bCs/>
      <w:kern w:val="0"/>
      <w:sz w:val="24"/>
      <w:szCs w:val="21"/>
    </w:rPr>
  </w:style>
  <w:style w:type="paragraph" w:customStyle="1" w:styleId="1">
    <w:name w:val="正文1"/>
    <w:basedOn w:val="a"/>
    <w:autoRedefine/>
    <w:qFormat/>
    <w:rsid w:val="00710D06"/>
    <w:pPr>
      <w:widowControl/>
      <w:snapToGrid w:val="0"/>
      <w:spacing w:line="360" w:lineRule="auto"/>
      <w:ind w:firstLineChars="200" w:firstLine="420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a5">
    <w:name w:val="三级标题"/>
    <w:basedOn w:val="a"/>
    <w:autoRedefine/>
    <w:qFormat/>
    <w:rsid w:val="00710D06"/>
    <w:pPr>
      <w:widowControl/>
      <w:spacing w:line="360" w:lineRule="auto"/>
      <w:jc w:val="left"/>
    </w:pPr>
    <w:rPr>
      <w:rFonts w:ascii="Times New Roman" w:eastAsia="宋体" w:hAnsi="Times New Roman" w:cs="Times New Roman"/>
      <w:b/>
      <w:bCs/>
      <w:kern w:val="0"/>
      <w:szCs w:val="18"/>
      <w:lang w:val="en-GB"/>
    </w:rPr>
  </w:style>
  <w:style w:type="paragraph" w:customStyle="1" w:styleId="a6">
    <w:name w:val="三级"/>
    <w:basedOn w:val="a"/>
    <w:autoRedefine/>
    <w:qFormat/>
    <w:rsid w:val="00710D06"/>
    <w:pPr>
      <w:widowControl/>
      <w:spacing w:line="360" w:lineRule="auto"/>
      <w:jc w:val="left"/>
    </w:pPr>
    <w:rPr>
      <w:rFonts w:ascii="Times New Roman" w:eastAsia="KaiTi" w:hAnsi="Times New Roman" w:cs="Times New Roman"/>
      <w:b/>
      <w:bCs/>
      <w:kern w:val="0"/>
      <w:szCs w:val="18"/>
      <w:lang w:val="en-GB"/>
    </w:rPr>
  </w:style>
  <w:style w:type="paragraph" w:customStyle="1" w:styleId="10">
    <w:name w:val="三级标题 1"/>
    <w:basedOn w:val="a6"/>
    <w:autoRedefine/>
    <w:qFormat/>
    <w:rsid w:val="00710D06"/>
    <w:rPr>
      <w:rFonts w:ascii="楷体" w:eastAsia="楷体" w:hAnsi="楷体"/>
      <w:b w:val="0"/>
    </w:rPr>
  </w:style>
  <w:style w:type="paragraph" w:customStyle="1" w:styleId="11">
    <w:name w:val="三级11"/>
    <w:basedOn w:val="10"/>
    <w:rsid w:val="00710D06"/>
    <w:rPr>
      <w:rFonts w:ascii="Times New Roman" w:hAnsi="Times New Roman"/>
    </w:rPr>
  </w:style>
  <w:style w:type="paragraph" w:customStyle="1" w:styleId="3">
    <w:name w:val="3级标题"/>
    <w:basedOn w:val="a"/>
    <w:autoRedefine/>
    <w:qFormat/>
    <w:rsid w:val="00710D06"/>
    <w:pPr>
      <w:widowControl/>
      <w:spacing w:line="360" w:lineRule="auto"/>
      <w:jc w:val="left"/>
    </w:pPr>
    <w:rPr>
      <w:rFonts w:ascii="Times New Roman" w:eastAsia="楷体" w:hAnsi="Times New Roman" w:cs="Times New Roman"/>
      <w:b/>
      <w:bCs/>
      <w:kern w:val="0"/>
      <w:szCs w:val="18"/>
      <w:lang w:val="en-GB"/>
    </w:rPr>
  </w:style>
  <w:style w:type="table" w:customStyle="1" w:styleId="12">
    <w:name w:val="样式1"/>
    <w:basedOn w:val="a1"/>
    <w:uiPriority w:val="99"/>
    <w:rsid w:val="00426D5D"/>
    <w:tblPr/>
  </w:style>
  <w:style w:type="table" w:customStyle="1" w:styleId="a7">
    <w:name w:val="三线表"/>
    <w:basedOn w:val="a1"/>
    <w:uiPriority w:val="99"/>
    <w:rsid w:val="00426D5D"/>
    <w:pPr>
      <w:jc w:val="both"/>
    </w:pPr>
    <w:rPr>
      <w:rFonts w:eastAsia="SimSun-ExtB"/>
    </w:rPr>
    <w:tblPr>
      <w:tblBorders>
        <w:top w:val="single" w:sz="12" w:space="0" w:color="auto"/>
        <w:bottom w:val="single" w:sz="12" w:space="0" w:color="auto"/>
      </w:tblBorders>
    </w:tblPr>
  </w:style>
  <w:style w:type="paragraph" w:styleId="a8">
    <w:name w:val="Plain Text"/>
    <w:basedOn w:val="a"/>
    <w:link w:val="a9"/>
    <w:uiPriority w:val="99"/>
    <w:unhideWhenUsed/>
    <w:rsid w:val="000001D4"/>
    <w:rPr>
      <w:rFonts w:asciiTheme="minorEastAsia" w:hAnsi="Courier New" w:cs="Courier New"/>
    </w:rPr>
  </w:style>
  <w:style w:type="character" w:customStyle="1" w:styleId="a9">
    <w:name w:val="纯文本 字符"/>
    <w:basedOn w:val="a0"/>
    <w:link w:val="a8"/>
    <w:uiPriority w:val="99"/>
    <w:rsid w:val="000001D4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7358</Words>
  <Characters>41945</Characters>
  <Application>Microsoft Office Word</Application>
  <DocSecurity>0</DocSecurity>
  <Lines>349</Lines>
  <Paragraphs>98</Paragraphs>
  <ScaleCrop>false</ScaleCrop>
  <Company/>
  <LinksUpToDate>false</LinksUpToDate>
  <CharactersWithSpaces>49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</dc:creator>
  <cp:keywords/>
  <dc:description/>
  <cp:lastModifiedBy>lyd</cp:lastModifiedBy>
  <cp:revision>2</cp:revision>
  <dcterms:created xsi:type="dcterms:W3CDTF">2022-04-05T10:20:00Z</dcterms:created>
  <dcterms:modified xsi:type="dcterms:W3CDTF">2022-04-05T10:20:00Z</dcterms:modified>
</cp:coreProperties>
</file>